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A0CD8" w14:textId="5F093FBC" w:rsidR="0037097B" w:rsidRDefault="530F0DD9" w:rsidP="120FF3E1">
      <w:pPr>
        <w:pStyle w:val="Heading1"/>
        <w:rPr>
          <w:rFonts w:ascii="Times New Roman" w:eastAsia="Times New Roman" w:hAnsi="Times New Roman" w:cs="Times New Roman"/>
          <w:color w:val="auto"/>
        </w:rPr>
      </w:pPr>
      <w:r w:rsidRPr="120FF3E1">
        <w:rPr>
          <w:color w:val="auto"/>
        </w:rPr>
        <w:t>Readme</w:t>
      </w:r>
    </w:p>
    <w:p w14:paraId="2A677943" w14:textId="6A19D774" w:rsidR="530F0DD9" w:rsidRDefault="00977AA5" w:rsidP="198F733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upporting </w:t>
      </w:r>
      <w:r w:rsidR="530F0DD9" w:rsidRPr="198F7338">
        <w:rPr>
          <w:rFonts w:ascii="Times New Roman" w:eastAsia="Times New Roman" w:hAnsi="Times New Roman" w:cs="Times New Roman"/>
        </w:rPr>
        <w:t xml:space="preserve">File 2: Details of search strategy development including the benchmark </w:t>
      </w:r>
      <w:r w:rsidR="4E7A1EB5" w:rsidRPr="198F7338">
        <w:rPr>
          <w:rFonts w:ascii="Times New Roman" w:eastAsia="Times New Roman" w:hAnsi="Times New Roman" w:cs="Times New Roman"/>
        </w:rPr>
        <w:t xml:space="preserve">list of </w:t>
      </w:r>
      <w:r w:rsidR="530F0DD9" w:rsidRPr="198F7338">
        <w:rPr>
          <w:rFonts w:ascii="Times New Roman" w:eastAsia="Times New Roman" w:hAnsi="Times New Roman" w:cs="Times New Roman"/>
        </w:rPr>
        <w:t xml:space="preserve">articles, </w:t>
      </w:r>
      <w:r w:rsidR="191BF48D" w:rsidRPr="198F7338">
        <w:rPr>
          <w:rFonts w:ascii="Times New Roman" w:eastAsia="Times New Roman" w:hAnsi="Times New Roman" w:cs="Times New Roman"/>
        </w:rPr>
        <w:t xml:space="preserve">the scope of the benchmark list, and the </w:t>
      </w:r>
      <w:r w:rsidR="530F0DD9" w:rsidRPr="198F7338">
        <w:rPr>
          <w:rFonts w:ascii="Times New Roman" w:eastAsia="Times New Roman" w:hAnsi="Times New Roman" w:cs="Times New Roman"/>
        </w:rPr>
        <w:t xml:space="preserve">identification </w:t>
      </w:r>
      <w:r w:rsidR="3BA24658" w:rsidRPr="198F7338">
        <w:rPr>
          <w:rFonts w:ascii="Times New Roman" w:eastAsia="Times New Roman" w:hAnsi="Times New Roman" w:cs="Times New Roman"/>
        </w:rPr>
        <w:t>of keywords.</w:t>
      </w:r>
    </w:p>
    <w:p w14:paraId="6269FC5D" w14:textId="22601666" w:rsidR="120FF3E1" w:rsidRDefault="120FF3E1" w:rsidP="120FF3E1"/>
    <w:p w14:paraId="46DAA116" w14:textId="25EB8556" w:rsidR="26F03DF5" w:rsidRDefault="26F03DF5" w:rsidP="26F03DF5"/>
    <w:p w14:paraId="0FC0DE82" w14:textId="23447E16" w:rsidR="120FF3E1" w:rsidRDefault="120FF3E1" w:rsidP="120FF3E1"/>
    <w:p w14:paraId="4994F85F" w14:textId="1FCEDEDB" w:rsidR="120FF3E1" w:rsidRDefault="120FF3E1" w:rsidP="120FF3E1"/>
    <w:p w14:paraId="029C9E05" w14:textId="73DFF939" w:rsidR="120FF3E1" w:rsidRDefault="120FF3E1" w:rsidP="120FF3E1"/>
    <w:p w14:paraId="5EA91717" w14:textId="5C73A8A1" w:rsidR="120FF3E1" w:rsidRDefault="120FF3E1" w:rsidP="120FF3E1"/>
    <w:p w14:paraId="406EF20D" w14:textId="52540571" w:rsidR="120FF3E1" w:rsidRDefault="120FF3E1" w:rsidP="120FF3E1"/>
    <w:p w14:paraId="17A1B44E" w14:textId="5878BC82" w:rsidR="120FF3E1" w:rsidRDefault="120FF3E1" w:rsidP="120FF3E1"/>
    <w:p w14:paraId="3552DB19" w14:textId="30D0C073" w:rsidR="120FF3E1" w:rsidRDefault="120FF3E1" w:rsidP="120FF3E1"/>
    <w:p w14:paraId="1D1689F7" w14:textId="68C51F14" w:rsidR="120FF3E1" w:rsidRDefault="120FF3E1" w:rsidP="120FF3E1"/>
    <w:p w14:paraId="33E7C4AA" w14:textId="1C82160E" w:rsidR="120FF3E1" w:rsidRDefault="120FF3E1" w:rsidP="120FF3E1"/>
    <w:p w14:paraId="634E14E9" w14:textId="4C39A7A1" w:rsidR="120FF3E1" w:rsidRDefault="120FF3E1" w:rsidP="120FF3E1"/>
    <w:p w14:paraId="6D8AD64C" w14:textId="723E6EAC" w:rsidR="120FF3E1" w:rsidRDefault="120FF3E1" w:rsidP="120FF3E1"/>
    <w:p w14:paraId="6D99D58F" w14:textId="4C69A57F" w:rsidR="120FF3E1" w:rsidRDefault="120FF3E1" w:rsidP="120FF3E1"/>
    <w:p w14:paraId="68DE1EEC" w14:textId="74E401B8" w:rsidR="26F03DF5" w:rsidRDefault="26F03DF5" w:rsidP="26F03DF5"/>
    <w:p w14:paraId="4305A5C5" w14:textId="6ED2A9BC" w:rsidR="120FF3E1" w:rsidRDefault="120FF3E1" w:rsidP="120FF3E1"/>
    <w:p w14:paraId="35847C8C" w14:textId="22442E31" w:rsidR="120FF3E1" w:rsidRDefault="120FF3E1" w:rsidP="120FF3E1"/>
    <w:p w14:paraId="42EFBA03" w14:textId="6091E930" w:rsidR="120FF3E1" w:rsidRDefault="120FF3E1" w:rsidP="120FF3E1"/>
    <w:p w14:paraId="780BC88A" w14:textId="26FF3673" w:rsidR="120FF3E1" w:rsidRDefault="120FF3E1" w:rsidP="120FF3E1"/>
    <w:p w14:paraId="02FF525A" w14:textId="4B86880D" w:rsidR="120FF3E1" w:rsidRDefault="120FF3E1" w:rsidP="120FF3E1"/>
    <w:p w14:paraId="323676B4" w14:textId="4F8318CD" w:rsidR="120FF3E1" w:rsidRDefault="120FF3E1" w:rsidP="120FF3E1"/>
    <w:p w14:paraId="475E7145" w14:textId="2CCF13B8" w:rsidR="120FF3E1" w:rsidRDefault="120FF3E1" w:rsidP="120FF3E1"/>
    <w:p w14:paraId="5ED46FE5" w14:textId="642F2AE0" w:rsidR="26F03DF5" w:rsidRDefault="26F03DF5" w:rsidP="718FF43F">
      <w:pPr>
        <w:pStyle w:val="Heading2"/>
        <w:jc w:val="both"/>
        <w:rPr>
          <w:color w:val="auto"/>
        </w:rPr>
      </w:pPr>
      <w:r w:rsidRPr="718FF43F">
        <w:rPr>
          <w:color w:val="auto"/>
        </w:rPr>
        <w:lastRenderedPageBreak/>
        <w:t xml:space="preserve">1. </w:t>
      </w:r>
      <w:r w:rsidR="47445A0D" w:rsidRPr="718FF43F">
        <w:rPr>
          <w:color w:val="auto"/>
        </w:rPr>
        <w:t>B</w:t>
      </w:r>
      <w:r w:rsidR="15A65C28" w:rsidRPr="718FF43F">
        <w:rPr>
          <w:color w:val="auto"/>
        </w:rPr>
        <w:t>enchmark list of articles</w:t>
      </w:r>
    </w:p>
    <w:p w14:paraId="7DF0ECE0" w14:textId="10613931" w:rsidR="47445A0D" w:rsidRDefault="47445A0D" w:rsidP="300F8617">
      <w:pPr>
        <w:pStyle w:val="ListParagraph"/>
        <w:numPr>
          <w:ilvl w:val="0"/>
          <w:numId w:val="1"/>
        </w:numPr>
        <w:jc w:val="both"/>
        <w:rPr>
          <w:rFonts w:ascii="Arial" w:eastAsia="Arial" w:hAnsi="Arial" w:cs="Arial"/>
          <w:sz w:val="20"/>
          <w:szCs w:val="20"/>
        </w:rPr>
      </w:pPr>
      <w:r w:rsidRPr="300F8617">
        <w:rPr>
          <w:rFonts w:ascii="Arial" w:eastAsia="Arial" w:hAnsi="Arial" w:cs="Arial"/>
          <w:sz w:val="20"/>
          <w:szCs w:val="20"/>
        </w:rPr>
        <w:t xml:space="preserve">Abram, N. K., Meijaard, E., Wells, J. A., Ancrenaz, M., Pellier, A. S., Runting, R. K., ... &amp; Mengersen, K. (2015). Mapping perceptions of species' threats and population trends to inform conservation efforts: the Bornean orangutan case study. </w:t>
      </w:r>
      <w:r w:rsidRPr="300F8617">
        <w:rPr>
          <w:rFonts w:ascii="Arial" w:eastAsia="Arial" w:hAnsi="Arial" w:cs="Arial"/>
          <w:i/>
          <w:iCs/>
          <w:sz w:val="20"/>
          <w:szCs w:val="20"/>
        </w:rPr>
        <w:t>Diversity and Distributions</w:t>
      </w:r>
      <w:r w:rsidRPr="300F8617">
        <w:rPr>
          <w:rFonts w:ascii="Arial" w:eastAsia="Arial" w:hAnsi="Arial" w:cs="Arial"/>
          <w:sz w:val="20"/>
          <w:szCs w:val="20"/>
        </w:rPr>
        <w:t xml:space="preserve">, </w:t>
      </w:r>
      <w:r w:rsidRPr="300F8617">
        <w:rPr>
          <w:rFonts w:ascii="Arial" w:eastAsia="Arial" w:hAnsi="Arial" w:cs="Arial"/>
          <w:i/>
          <w:iCs/>
          <w:sz w:val="20"/>
          <w:szCs w:val="20"/>
        </w:rPr>
        <w:t>21</w:t>
      </w:r>
      <w:r w:rsidRPr="300F8617">
        <w:rPr>
          <w:rFonts w:ascii="Arial" w:eastAsia="Arial" w:hAnsi="Arial" w:cs="Arial"/>
          <w:sz w:val="20"/>
          <w:szCs w:val="20"/>
        </w:rPr>
        <w:t>(5), 487-499.</w:t>
      </w:r>
    </w:p>
    <w:p w14:paraId="43740ABA" w14:textId="3CBC492F" w:rsidR="47445A0D" w:rsidRDefault="47445A0D" w:rsidP="300F8617">
      <w:pPr>
        <w:pStyle w:val="ListParagraph"/>
        <w:numPr>
          <w:ilvl w:val="0"/>
          <w:numId w:val="1"/>
        </w:numPr>
        <w:jc w:val="both"/>
        <w:rPr>
          <w:rFonts w:ascii="Arial" w:eastAsia="Arial" w:hAnsi="Arial" w:cs="Arial"/>
          <w:sz w:val="20"/>
          <w:szCs w:val="20"/>
        </w:rPr>
      </w:pPr>
      <w:r w:rsidRPr="300F8617">
        <w:rPr>
          <w:rFonts w:ascii="Arial" w:eastAsia="Arial" w:hAnsi="Arial" w:cs="Arial"/>
          <w:sz w:val="20"/>
          <w:szCs w:val="20"/>
        </w:rPr>
        <w:t xml:space="preserve">Birkmanis, C. A., Partridge, J. C., Simmons, L. W., Heupel, M. R., &amp; Sequeira, A. M. (2020). Shark conservation hindered by lack of habitat protection. </w:t>
      </w:r>
      <w:r w:rsidRPr="300F8617">
        <w:rPr>
          <w:rFonts w:ascii="Arial" w:eastAsia="Arial" w:hAnsi="Arial" w:cs="Arial"/>
          <w:i/>
          <w:iCs/>
          <w:sz w:val="20"/>
          <w:szCs w:val="20"/>
        </w:rPr>
        <w:t>Global Ecology and Conservation</w:t>
      </w:r>
      <w:r w:rsidRPr="300F8617">
        <w:rPr>
          <w:rFonts w:ascii="Arial" w:eastAsia="Arial" w:hAnsi="Arial" w:cs="Arial"/>
          <w:sz w:val="20"/>
          <w:szCs w:val="20"/>
        </w:rPr>
        <w:t xml:space="preserve">, </w:t>
      </w:r>
      <w:r w:rsidRPr="300F8617">
        <w:rPr>
          <w:rFonts w:ascii="Arial" w:eastAsia="Arial" w:hAnsi="Arial" w:cs="Arial"/>
          <w:i/>
          <w:iCs/>
          <w:sz w:val="20"/>
          <w:szCs w:val="20"/>
        </w:rPr>
        <w:t>21</w:t>
      </w:r>
      <w:r w:rsidRPr="300F8617">
        <w:rPr>
          <w:rFonts w:ascii="Arial" w:eastAsia="Arial" w:hAnsi="Arial" w:cs="Arial"/>
          <w:sz w:val="20"/>
          <w:szCs w:val="20"/>
        </w:rPr>
        <w:t>, e00862.</w:t>
      </w:r>
    </w:p>
    <w:p w14:paraId="1A577002" w14:textId="58EB8DDF" w:rsidR="68E1CBBF" w:rsidRDefault="68E1CBBF" w:rsidP="300F8617">
      <w:pPr>
        <w:pStyle w:val="ListParagraph"/>
        <w:numPr>
          <w:ilvl w:val="0"/>
          <w:numId w:val="1"/>
        </w:numPr>
        <w:jc w:val="both"/>
        <w:rPr>
          <w:rFonts w:ascii="Arial" w:eastAsia="Arial" w:hAnsi="Arial" w:cs="Arial"/>
          <w:sz w:val="20"/>
          <w:szCs w:val="20"/>
        </w:rPr>
      </w:pPr>
      <w:r w:rsidRPr="00977AA5">
        <w:rPr>
          <w:rFonts w:ascii="Arial" w:eastAsia="Arial" w:hAnsi="Arial" w:cs="Arial"/>
          <w:sz w:val="20"/>
          <w:szCs w:val="20"/>
          <w:lang w:val="sv-SE"/>
        </w:rPr>
        <w:t xml:space="preserve">Chu, C., Minns, C. K., &amp; Mandrak, N. E. (2003). </w:t>
      </w:r>
      <w:r w:rsidRPr="300F8617">
        <w:rPr>
          <w:rFonts w:ascii="Arial" w:eastAsia="Arial" w:hAnsi="Arial" w:cs="Arial"/>
          <w:sz w:val="20"/>
          <w:szCs w:val="20"/>
        </w:rPr>
        <w:t>Comparative regional assessment of factors impacting freshwater fish biodiversity in Canada. Canadian Journal of Fisheries and Aquatic Sciences, 60(5), 624-634.</w:t>
      </w:r>
    </w:p>
    <w:p w14:paraId="07CCCA78" w14:textId="2095F575" w:rsidR="47445A0D" w:rsidRDefault="47445A0D" w:rsidP="300F8617">
      <w:pPr>
        <w:pStyle w:val="ListParagraph"/>
        <w:numPr>
          <w:ilvl w:val="0"/>
          <w:numId w:val="1"/>
        </w:numPr>
        <w:jc w:val="both"/>
        <w:rPr>
          <w:rFonts w:ascii="Arial" w:eastAsia="Arial" w:hAnsi="Arial" w:cs="Arial"/>
          <w:sz w:val="20"/>
          <w:szCs w:val="20"/>
        </w:rPr>
      </w:pPr>
      <w:r w:rsidRPr="300F8617">
        <w:rPr>
          <w:rFonts w:ascii="Arial" w:eastAsia="Arial" w:hAnsi="Arial" w:cs="Arial"/>
          <w:sz w:val="20"/>
          <w:szCs w:val="20"/>
        </w:rPr>
        <w:t xml:space="preserve">Desta, H., &amp; Fetene, A. (2020). Land-use and land-cover change in Lake Ziway watershed of the Ethiopian Central Rift Valley Region and its environmental impacts. </w:t>
      </w:r>
      <w:r w:rsidRPr="300F8617">
        <w:rPr>
          <w:rFonts w:ascii="Arial" w:eastAsia="Arial" w:hAnsi="Arial" w:cs="Arial"/>
          <w:i/>
          <w:iCs/>
          <w:sz w:val="20"/>
          <w:szCs w:val="20"/>
        </w:rPr>
        <w:t>Land use policy</w:t>
      </w:r>
      <w:r w:rsidRPr="300F8617">
        <w:rPr>
          <w:rFonts w:ascii="Arial" w:eastAsia="Arial" w:hAnsi="Arial" w:cs="Arial"/>
          <w:sz w:val="20"/>
          <w:szCs w:val="20"/>
        </w:rPr>
        <w:t xml:space="preserve">, </w:t>
      </w:r>
      <w:r w:rsidRPr="300F8617">
        <w:rPr>
          <w:rFonts w:ascii="Arial" w:eastAsia="Arial" w:hAnsi="Arial" w:cs="Arial"/>
          <w:i/>
          <w:iCs/>
          <w:sz w:val="20"/>
          <w:szCs w:val="20"/>
        </w:rPr>
        <w:t>96</w:t>
      </w:r>
      <w:r w:rsidRPr="300F8617">
        <w:rPr>
          <w:rFonts w:ascii="Arial" w:eastAsia="Arial" w:hAnsi="Arial" w:cs="Arial"/>
          <w:sz w:val="20"/>
          <w:szCs w:val="20"/>
        </w:rPr>
        <w:t>, 104682.</w:t>
      </w:r>
    </w:p>
    <w:p w14:paraId="6CE11136" w14:textId="1BF04AF0" w:rsidR="47445A0D" w:rsidRDefault="47445A0D" w:rsidP="300F8617">
      <w:pPr>
        <w:pStyle w:val="ListParagraph"/>
        <w:numPr>
          <w:ilvl w:val="0"/>
          <w:numId w:val="1"/>
        </w:numPr>
        <w:jc w:val="both"/>
        <w:rPr>
          <w:rFonts w:ascii="Arial" w:eastAsia="Arial" w:hAnsi="Arial" w:cs="Arial"/>
          <w:sz w:val="20"/>
          <w:szCs w:val="20"/>
        </w:rPr>
      </w:pPr>
      <w:r w:rsidRPr="300F8617">
        <w:rPr>
          <w:rFonts w:ascii="Arial" w:eastAsia="Arial" w:hAnsi="Arial" w:cs="Arial"/>
          <w:sz w:val="20"/>
          <w:szCs w:val="20"/>
        </w:rPr>
        <w:t xml:space="preserve">Di Fulvio, F., Forsell, N., Korosuo, A., Obersteiner, M., &amp; Hellweg, S. (2019). Spatially explicit LCA analysis of biodiversity losses due to different bioenergy policies in the European Union. </w:t>
      </w:r>
      <w:r w:rsidRPr="300F8617">
        <w:rPr>
          <w:rFonts w:ascii="Arial" w:eastAsia="Arial" w:hAnsi="Arial" w:cs="Arial"/>
          <w:i/>
          <w:iCs/>
          <w:sz w:val="20"/>
          <w:szCs w:val="20"/>
        </w:rPr>
        <w:t>Science of the total environment</w:t>
      </w:r>
      <w:r w:rsidRPr="300F8617">
        <w:rPr>
          <w:rFonts w:ascii="Arial" w:eastAsia="Arial" w:hAnsi="Arial" w:cs="Arial"/>
          <w:sz w:val="20"/>
          <w:szCs w:val="20"/>
        </w:rPr>
        <w:t xml:space="preserve">, </w:t>
      </w:r>
      <w:r w:rsidRPr="300F8617">
        <w:rPr>
          <w:rFonts w:ascii="Arial" w:eastAsia="Arial" w:hAnsi="Arial" w:cs="Arial"/>
          <w:i/>
          <w:iCs/>
          <w:sz w:val="20"/>
          <w:szCs w:val="20"/>
        </w:rPr>
        <w:t>651</w:t>
      </w:r>
      <w:r w:rsidRPr="300F8617">
        <w:rPr>
          <w:rFonts w:ascii="Arial" w:eastAsia="Arial" w:hAnsi="Arial" w:cs="Arial"/>
          <w:sz w:val="20"/>
          <w:szCs w:val="20"/>
        </w:rPr>
        <w:t>, 1505-1516.</w:t>
      </w:r>
    </w:p>
    <w:p w14:paraId="5FD67780" w14:textId="42BE4CA6" w:rsidR="47445A0D" w:rsidRDefault="103F7852" w:rsidP="300F8617">
      <w:pPr>
        <w:pStyle w:val="ListParagraph"/>
        <w:numPr>
          <w:ilvl w:val="0"/>
          <w:numId w:val="1"/>
        </w:numPr>
        <w:jc w:val="both"/>
        <w:rPr>
          <w:rFonts w:ascii="Arial" w:eastAsia="Arial" w:hAnsi="Arial" w:cs="Arial"/>
          <w:sz w:val="20"/>
          <w:szCs w:val="20"/>
        </w:rPr>
      </w:pPr>
      <w:r w:rsidRPr="00977AA5">
        <w:rPr>
          <w:rFonts w:ascii="Arial" w:eastAsia="Arial" w:hAnsi="Arial" w:cs="Arial"/>
          <w:sz w:val="20"/>
          <w:szCs w:val="20"/>
          <w:lang w:val="it-IT"/>
        </w:rPr>
        <w:t xml:space="preserve">Enrichetti, F., Bo, M., Morri, C., Montefalcone, M., Toma, M., Bavestrello, G., ... </w:t>
      </w:r>
      <w:r w:rsidRPr="300F8617">
        <w:rPr>
          <w:rFonts w:ascii="Arial" w:eastAsia="Arial" w:hAnsi="Arial" w:cs="Arial"/>
          <w:sz w:val="20"/>
          <w:szCs w:val="20"/>
        </w:rPr>
        <w:t>&amp; Bianchi, C. N. (2019). Assessing the environmental status of temperate mesophotic reefs: A new, integrated methodological approach. Ecological Indicators, 102, 218-229.</w:t>
      </w:r>
    </w:p>
    <w:p w14:paraId="0B565119" w14:textId="23B8A57D" w:rsidR="47445A0D" w:rsidRDefault="47445A0D" w:rsidP="300F8617">
      <w:pPr>
        <w:pStyle w:val="ListParagraph"/>
        <w:numPr>
          <w:ilvl w:val="0"/>
          <w:numId w:val="1"/>
        </w:numPr>
        <w:jc w:val="both"/>
        <w:rPr>
          <w:rFonts w:ascii="Arial" w:eastAsia="Arial" w:hAnsi="Arial" w:cs="Arial"/>
          <w:sz w:val="20"/>
          <w:szCs w:val="20"/>
        </w:rPr>
      </w:pPr>
      <w:r w:rsidRPr="300F8617">
        <w:rPr>
          <w:rFonts w:ascii="Arial" w:eastAsia="Arial" w:hAnsi="Arial" w:cs="Arial"/>
          <w:sz w:val="20"/>
          <w:szCs w:val="20"/>
        </w:rPr>
        <w:t xml:space="preserve">Hoang, N. T., Taherzadeh, O., Ohashi, H., Yonekura, Y., Nishijima, S., Yamabe, M., ... &amp; Kanemoto, K. (2023). Mapping potential conflicts between global agriculture and terrestrial conservation. </w:t>
      </w:r>
      <w:r w:rsidRPr="300F8617">
        <w:rPr>
          <w:rFonts w:ascii="Arial" w:eastAsia="Arial" w:hAnsi="Arial" w:cs="Arial"/>
          <w:i/>
          <w:iCs/>
          <w:sz w:val="20"/>
          <w:szCs w:val="20"/>
        </w:rPr>
        <w:t>Proceedings of the National Academy of Sciences</w:t>
      </w:r>
      <w:r w:rsidRPr="300F8617">
        <w:rPr>
          <w:rFonts w:ascii="Arial" w:eastAsia="Arial" w:hAnsi="Arial" w:cs="Arial"/>
          <w:sz w:val="20"/>
          <w:szCs w:val="20"/>
        </w:rPr>
        <w:t xml:space="preserve">, </w:t>
      </w:r>
      <w:r w:rsidRPr="300F8617">
        <w:rPr>
          <w:rFonts w:ascii="Arial" w:eastAsia="Arial" w:hAnsi="Arial" w:cs="Arial"/>
          <w:i/>
          <w:iCs/>
          <w:sz w:val="20"/>
          <w:szCs w:val="20"/>
        </w:rPr>
        <w:t>120</w:t>
      </w:r>
      <w:r w:rsidRPr="300F8617">
        <w:rPr>
          <w:rFonts w:ascii="Arial" w:eastAsia="Arial" w:hAnsi="Arial" w:cs="Arial"/>
          <w:sz w:val="20"/>
          <w:szCs w:val="20"/>
        </w:rPr>
        <w:t>(23), e2208376120.</w:t>
      </w:r>
    </w:p>
    <w:p w14:paraId="1250BB62" w14:textId="34F19065" w:rsidR="47445A0D" w:rsidRDefault="30EF6B8D" w:rsidP="300F8617">
      <w:pPr>
        <w:pStyle w:val="ListParagraph"/>
        <w:numPr>
          <w:ilvl w:val="0"/>
          <w:numId w:val="1"/>
        </w:numPr>
        <w:jc w:val="both"/>
        <w:rPr>
          <w:rFonts w:ascii="Arial" w:eastAsia="Arial" w:hAnsi="Arial" w:cs="Arial"/>
          <w:sz w:val="20"/>
          <w:szCs w:val="20"/>
        </w:rPr>
      </w:pPr>
      <w:r w:rsidRPr="00977AA5">
        <w:rPr>
          <w:rFonts w:ascii="Arial" w:eastAsia="Arial" w:hAnsi="Arial" w:cs="Arial"/>
          <w:sz w:val="20"/>
          <w:szCs w:val="20"/>
          <w:lang w:val="it-IT"/>
        </w:rPr>
        <w:t xml:space="preserve">Kamino, L. H. Y., Pereira, E. O., &amp; do Carmo, F. F. (2020). </w:t>
      </w:r>
      <w:r w:rsidRPr="300F8617">
        <w:rPr>
          <w:rFonts w:ascii="Arial" w:eastAsia="Arial" w:hAnsi="Arial" w:cs="Arial"/>
          <w:sz w:val="20"/>
          <w:szCs w:val="20"/>
        </w:rPr>
        <w:t>Conservation paradox: Large-scale mining waste in protected areas in two global hotspots, southeastern Brazil. Ambio, 49(10), 1629-1638.</w:t>
      </w:r>
    </w:p>
    <w:p w14:paraId="4B902304" w14:textId="743F7A8C" w:rsidR="76C50393" w:rsidRDefault="76C50393" w:rsidP="300F8617">
      <w:pPr>
        <w:pStyle w:val="ListParagraph"/>
        <w:numPr>
          <w:ilvl w:val="0"/>
          <w:numId w:val="1"/>
        </w:numPr>
        <w:jc w:val="both"/>
        <w:rPr>
          <w:rFonts w:ascii="Arial" w:eastAsia="Arial" w:hAnsi="Arial" w:cs="Arial"/>
          <w:sz w:val="20"/>
          <w:szCs w:val="20"/>
        </w:rPr>
      </w:pPr>
      <w:r w:rsidRPr="00977AA5">
        <w:rPr>
          <w:rFonts w:ascii="Arial" w:eastAsia="Arial" w:hAnsi="Arial" w:cs="Arial"/>
          <w:sz w:val="20"/>
          <w:szCs w:val="20"/>
          <w:lang w:val="it-IT"/>
        </w:rPr>
        <w:t xml:space="preserve">Micheli, F., Halpern, B. S., Walbridge, S., Ciriaco, S., Ferretti, F., Fraschetti, S., ... </w:t>
      </w:r>
      <w:r w:rsidRPr="300F8617">
        <w:rPr>
          <w:rFonts w:ascii="Arial" w:eastAsia="Arial" w:hAnsi="Arial" w:cs="Arial"/>
          <w:sz w:val="20"/>
          <w:szCs w:val="20"/>
        </w:rPr>
        <w:t>&amp; Rosenberg, A. A. (2013). Cumulative human impacts on Mediterranean and Black Sea marine ecosystems: assessing current pressures and opportunities. PloS one, 8(12), e79889.</w:t>
      </w:r>
    </w:p>
    <w:p w14:paraId="3A38AF62" w14:textId="0F7B2E6C" w:rsidR="47445A0D" w:rsidRDefault="47445A0D" w:rsidP="300F8617">
      <w:pPr>
        <w:pStyle w:val="ListParagraph"/>
        <w:numPr>
          <w:ilvl w:val="0"/>
          <w:numId w:val="1"/>
        </w:numPr>
        <w:jc w:val="both"/>
        <w:rPr>
          <w:rFonts w:ascii="Arial" w:eastAsia="Arial" w:hAnsi="Arial" w:cs="Arial"/>
          <w:sz w:val="20"/>
          <w:szCs w:val="20"/>
        </w:rPr>
      </w:pPr>
      <w:r w:rsidRPr="300F8617">
        <w:rPr>
          <w:rFonts w:ascii="Arial" w:eastAsia="Arial" w:hAnsi="Arial" w:cs="Arial"/>
          <w:sz w:val="20"/>
          <w:szCs w:val="20"/>
        </w:rPr>
        <w:t xml:space="preserve">Moran, D., &amp; Kanemoto, K. (2017). Identifying species threat hotspots from global supply chains. </w:t>
      </w:r>
      <w:r w:rsidRPr="300F8617">
        <w:rPr>
          <w:rFonts w:ascii="Arial" w:eastAsia="Arial" w:hAnsi="Arial" w:cs="Arial"/>
          <w:i/>
          <w:iCs/>
          <w:sz w:val="20"/>
          <w:szCs w:val="20"/>
        </w:rPr>
        <w:t>Nature Ecology &amp; Evolution</w:t>
      </w:r>
      <w:r w:rsidRPr="300F8617">
        <w:rPr>
          <w:rFonts w:ascii="Arial" w:eastAsia="Arial" w:hAnsi="Arial" w:cs="Arial"/>
          <w:sz w:val="20"/>
          <w:szCs w:val="20"/>
        </w:rPr>
        <w:t xml:space="preserve">, </w:t>
      </w:r>
      <w:r w:rsidRPr="300F8617">
        <w:rPr>
          <w:rFonts w:ascii="Arial" w:eastAsia="Arial" w:hAnsi="Arial" w:cs="Arial"/>
          <w:i/>
          <w:iCs/>
          <w:sz w:val="20"/>
          <w:szCs w:val="20"/>
        </w:rPr>
        <w:t>1</w:t>
      </w:r>
      <w:r w:rsidRPr="300F8617">
        <w:rPr>
          <w:rFonts w:ascii="Arial" w:eastAsia="Arial" w:hAnsi="Arial" w:cs="Arial"/>
          <w:sz w:val="20"/>
          <w:szCs w:val="20"/>
        </w:rPr>
        <w:t>(1), 0023.</w:t>
      </w:r>
    </w:p>
    <w:p w14:paraId="6EF5106D" w14:textId="1DA4E77A" w:rsidR="142BEB6E" w:rsidRDefault="142BEB6E" w:rsidP="300F8617">
      <w:pPr>
        <w:pStyle w:val="ListParagraph"/>
        <w:numPr>
          <w:ilvl w:val="0"/>
          <w:numId w:val="1"/>
        </w:numPr>
        <w:jc w:val="both"/>
        <w:rPr>
          <w:rFonts w:ascii="Arial" w:eastAsia="Arial" w:hAnsi="Arial" w:cs="Arial"/>
          <w:sz w:val="20"/>
          <w:szCs w:val="20"/>
        </w:rPr>
      </w:pPr>
      <w:r w:rsidRPr="300F8617">
        <w:rPr>
          <w:rFonts w:ascii="Arial" w:eastAsia="Arial" w:hAnsi="Arial" w:cs="Arial"/>
          <w:sz w:val="20"/>
          <w:szCs w:val="20"/>
        </w:rPr>
        <w:t xml:space="preserve">Schulte to Bühne, H., Wegmann, M., Durant, S. M., Ransom, C., de Ornellas, P., Grange, S., ... &amp; Pettorelli, N. (2017). Protection status and national socio‐economic context shape land conversion in and around a key transboundary protected area complex in West Africa. </w:t>
      </w:r>
      <w:r w:rsidRPr="300F8617">
        <w:rPr>
          <w:rFonts w:ascii="Arial" w:eastAsia="Arial" w:hAnsi="Arial" w:cs="Arial"/>
          <w:i/>
          <w:iCs/>
          <w:sz w:val="20"/>
          <w:szCs w:val="20"/>
        </w:rPr>
        <w:t>Remote Sensing in Ecology and Conservation</w:t>
      </w:r>
      <w:r w:rsidRPr="300F8617">
        <w:rPr>
          <w:rFonts w:ascii="Arial" w:eastAsia="Arial" w:hAnsi="Arial" w:cs="Arial"/>
          <w:sz w:val="20"/>
          <w:szCs w:val="20"/>
        </w:rPr>
        <w:t xml:space="preserve">, </w:t>
      </w:r>
      <w:r w:rsidRPr="300F8617">
        <w:rPr>
          <w:rFonts w:ascii="Arial" w:eastAsia="Arial" w:hAnsi="Arial" w:cs="Arial"/>
          <w:i/>
          <w:iCs/>
          <w:sz w:val="20"/>
          <w:szCs w:val="20"/>
        </w:rPr>
        <w:t>3</w:t>
      </w:r>
      <w:r w:rsidRPr="300F8617">
        <w:rPr>
          <w:rFonts w:ascii="Arial" w:eastAsia="Arial" w:hAnsi="Arial" w:cs="Arial"/>
          <w:sz w:val="20"/>
          <w:szCs w:val="20"/>
        </w:rPr>
        <w:t>(4).</w:t>
      </w:r>
    </w:p>
    <w:p w14:paraId="4EBADE03" w14:textId="08278754" w:rsidR="47445A0D" w:rsidRDefault="47445A0D" w:rsidP="300F8617">
      <w:pPr>
        <w:pStyle w:val="ListParagraph"/>
        <w:numPr>
          <w:ilvl w:val="0"/>
          <w:numId w:val="1"/>
        </w:numPr>
        <w:jc w:val="both"/>
        <w:rPr>
          <w:rFonts w:ascii="Arial" w:eastAsia="Arial" w:hAnsi="Arial" w:cs="Arial"/>
          <w:sz w:val="20"/>
          <w:szCs w:val="20"/>
        </w:rPr>
      </w:pPr>
      <w:r w:rsidRPr="00977AA5">
        <w:rPr>
          <w:rFonts w:ascii="Arial" w:eastAsia="Arial" w:hAnsi="Arial" w:cs="Arial"/>
          <w:sz w:val="20"/>
          <w:szCs w:val="20"/>
          <w:lang w:val="sv-SE"/>
        </w:rPr>
        <w:t xml:space="preserve">Selkoe, K. A., Halpern, B. S., Ebert, C. M., Franklin, E. C., Selig, E. R., Casey, K. S., ... </w:t>
      </w:r>
      <w:r w:rsidRPr="300F8617">
        <w:rPr>
          <w:rFonts w:ascii="Arial" w:eastAsia="Arial" w:hAnsi="Arial" w:cs="Arial"/>
          <w:sz w:val="20"/>
          <w:szCs w:val="20"/>
        </w:rPr>
        <w:t xml:space="preserve">&amp; Toonen, R. J. (2009). A map of human impacts to a “pristine” coral reef ecosystem, the Papahānaumokuākea Marine National Monument. </w:t>
      </w:r>
      <w:r w:rsidRPr="300F8617">
        <w:rPr>
          <w:rFonts w:ascii="Arial" w:eastAsia="Arial" w:hAnsi="Arial" w:cs="Arial"/>
          <w:i/>
          <w:iCs/>
          <w:sz w:val="20"/>
          <w:szCs w:val="20"/>
        </w:rPr>
        <w:t>Coral Reefs</w:t>
      </w:r>
      <w:r w:rsidRPr="300F8617">
        <w:rPr>
          <w:rFonts w:ascii="Arial" w:eastAsia="Arial" w:hAnsi="Arial" w:cs="Arial"/>
          <w:sz w:val="20"/>
          <w:szCs w:val="20"/>
        </w:rPr>
        <w:t xml:space="preserve">, </w:t>
      </w:r>
      <w:r w:rsidRPr="300F8617">
        <w:rPr>
          <w:rFonts w:ascii="Arial" w:eastAsia="Arial" w:hAnsi="Arial" w:cs="Arial"/>
          <w:i/>
          <w:iCs/>
          <w:sz w:val="20"/>
          <w:szCs w:val="20"/>
        </w:rPr>
        <w:t>28</w:t>
      </w:r>
      <w:r w:rsidRPr="300F8617">
        <w:rPr>
          <w:rFonts w:ascii="Arial" w:eastAsia="Arial" w:hAnsi="Arial" w:cs="Arial"/>
          <w:sz w:val="20"/>
          <w:szCs w:val="20"/>
        </w:rPr>
        <w:t>, 635-650.</w:t>
      </w:r>
    </w:p>
    <w:p w14:paraId="50661668" w14:textId="4B23D340" w:rsidR="47445A0D" w:rsidRDefault="47445A0D" w:rsidP="300F8617">
      <w:pPr>
        <w:pStyle w:val="ListParagraph"/>
        <w:numPr>
          <w:ilvl w:val="0"/>
          <w:numId w:val="1"/>
        </w:numPr>
        <w:jc w:val="both"/>
        <w:rPr>
          <w:rFonts w:ascii="Arial" w:eastAsia="Arial" w:hAnsi="Arial" w:cs="Arial"/>
          <w:sz w:val="20"/>
          <w:szCs w:val="20"/>
        </w:rPr>
      </w:pPr>
      <w:r w:rsidRPr="300F8617">
        <w:rPr>
          <w:rFonts w:ascii="Arial" w:eastAsia="Arial" w:hAnsi="Arial" w:cs="Arial"/>
          <w:sz w:val="20"/>
          <w:szCs w:val="20"/>
        </w:rPr>
        <w:t xml:space="preserve">Sun, Z., Behrens, P., Tukker, A., Bruckner, M., &amp; Scherer, L. (2022). Global human consumption threatens key biodiversity areas. </w:t>
      </w:r>
      <w:r w:rsidRPr="300F8617">
        <w:rPr>
          <w:rFonts w:ascii="Arial" w:eastAsia="Arial" w:hAnsi="Arial" w:cs="Arial"/>
          <w:i/>
          <w:iCs/>
          <w:sz w:val="20"/>
          <w:szCs w:val="20"/>
        </w:rPr>
        <w:t>Environmental Science &amp; Technology</w:t>
      </w:r>
      <w:r w:rsidRPr="300F8617">
        <w:rPr>
          <w:rFonts w:ascii="Arial" w:eastAsia="Arial" w:hAnsi="Arial" w:cs="Arial"/>
          <w:sz w:val="20"/>
          <w:szCs w:val="20"/>
        </w:rPr>
        <w:t xml:space="preserve">, </w:t>
      </w:r>
      <w:r w:rsidRPr="300F8617">
        <w:rPr>
          <w:rFonts w:ascii="Arial" w:eastAsia="Arial" w:hAnsi="Arial" w:cs="Arial"/>
          <w:i/>
          <w:iCs/>
          <w:sz w:val="20"/>
          <w:szCs w:val="20"/>
        </w:rPr>
        <w:t>56</w:t>
      </w:r>
      <w:r w:rsidRPr="300F8617">
        <w:rPr>
          <w:rFonts w:ascii="Arial" w:eastAsia="Arial" w:hAnsi="Arial" w:cs="Arial"/>
          <w:sz w:val="20"/>
          <w:szCs w:val="20"/>
        </w:rPr>
        <w:t>(12), 9003-9014.</w:t>
      </w:r>
    </w:p>
    <w:p w14:paraId="38757735" w14:textId="214BAB19" w:rsidR="47445A0D" w:rsidRDefault="47445A0D" w:rsidP="300F8617">
      <w:pPr>
        <w:pStyle w:val="ListParagraph"/>
        <w:numPr>
          <w:ilvl w:val="0"/>
          <w:numId w:val="1"/>
        </w:numPr>
        <w:jc w:val="both"/>
        <w:rPr>
          <w:rFonts w:ascii="Arial" w:eastAsia="Arial" w:hAnsi="Arial" w:cs="Arial"/>
          <w:sz w:val="20"/>
          <w:szCs w:val="20"/>
        </w:rPr>
      </w:pPr>
      <w:r w:rsidRPr="300F8617">
        <w:rPr>
          <w:rFonts w:ascii="Arial" w:eastAsia="Arial" w:hAnsi="Arial" w:cs="Arial"/>
          <w:sz w:val="20"/>
          <w:szCs w:val="20"/>
        </w:rPr>
        <w:t xml:space="preserve">Symes, W. S., Edwards, D. P., Miettinen, J., Rheindt, F. E., &amp; Carrasco, L. R. (2018). Combined impacts of deforestation and wildlife trade on tropical biodiversity are severely underestimated. </w:t>
      </w:r>
      <w:r w:rsidRPr="300F8617">
        <w:rPr>
          <w:rFonts w:ascii="Arial" w:eastAsia="Arial" w:hAnsi="Arial" w:cs="Arial"/>
          <w:i/>
          <w:iCs/>
          <w:sz w:val="20"/>
          <w:szCs w:val="20"/>
        </w:rPr>
        <w:t>Nature communications</w:t>
      </w:r>
      <w:r w:rsidRPr="300F8617">
        <w:rPr>
          <w:rFonts w:ascii="Arial" w:eastAsia="Arial" w:hAnsi="Arial" w:cs="Arial"/>
          <w:sz w:val="20"/>
          <w:szCs w:val="20"/>
        </w:rPr>
        <w:t xml:space="preserve">, </w:t>
      </w:r>
      <w:r w:rsidRPr="300F8617">
        <w:rPr>
          <w:rFonts w:ascii="Arial" w:eastAsia="Arial" w:hAnsi="Arial" w:cs="Arial"/>
          <w:i/>
          <w:iCs/>
          <w:sz w:val="20"/>
          <w:szCs w:val="20"/>
        </w:rPr>
        <w:t>9</w:t>
      </w:r>
      <w:r w:rsidRPr="300F8617">
        <w:rPr>
          <w:rFonts w:ascii="Arial" w:eastAsia="Arial" w:hAnsi="Arial" w:cs="Arial"/>
          <w:sz w:val="20"/>
          <w:szCs w:val="20"/>
        </w:rPr>
        <w:t>(1), 4052.</w:t>
      </w:r>
    </w:p>
    <w:p w14:paraId="68F9B2E1" w14:textId="162252AE" w:rsidR="3CED38F0" w:rsidRDefault="47445A0D" w:rsidP="300F8617">
      <w:pPr>
        <w:pStyle w:val="ListParagraph"/>
        <w:numPr>
          <w:ilvl w:val="0"/>
          <w:numId w:val="1"/>
        </w:numPr>
        <w:jc w:val="both"/>
        <w:rPr>
          <w:rFonts w:ascii="Arial" w:eastAsia="Arial" w:hAnsi="Arial" w:cs="Arial"/>
          <w:sz w:val="20"/>
          <w:szCs w:val="20"/>
        </w:rPr>
      </w:pPr>
      <w:r w:rsidRPr="300F8617">
        <w:rPr>
          <w:rFonts w:ascii="Arial" w:eastAsia="Arial" w:hAnsi="Arial" w:cs="Arial"/>
          <w:sz w:val="20"/>
          <w:szCs w:val="20"/>
        </w:rPr>
        <w:t xml:space="preserve">Weinzettel, J., Vačkář, D., &amp; Medková, H. (2018). Human footprint in biodiversity hotspots. </w:t>
      </w:r>
      <w:r w:rsidRPr="300F8617">
        <w:rPr>
          <w:rFonts w:ascii="Arial" w:eastAsia="Arial" w:hAnsi="Arial" w:cs="Arial"/>
          <w:i/>
          <w:iCs/>
          <w:sz w:val="20"/>
          <w:szCs w:val="20"/>
        </w:rPr>
        <w:t>Frontiers in Ecology and the Environment</w:t>
      </w:r>
      <w:r w:rsidRPr="300F8617">
        <w:rPr>
          <w:rFonts w:ascii="Arial" w:eastAsia="Arial" w:hAnsi="Arial" w:cs="Arial"/>
          <w:sz w:val="20"/>
          <w:szCs w:val="20"/>
        </w:rPr>
        <w:t xml:space="preserve">, </w:t>
      </w:r>
      <w:r w:rsidRPr="300F8617">
        <w:rPr>
          <w:rFonts w:ascii="Arial" w:eastAsia="Arial" w:hAnsi="Arial" w:cs="Arial"/>
          <w:i/>
          <w:iCs/>
          <w:sz w:val="20"/>
          <w:szCs w:val="20"/>
        </w:rPr>
        <w:t>16</w:t>
      </w:r>
      <w:r w:rsidRPr="300F8617">
        <w:rPr>
          <w:rFonts w:ascii="Arial" w:eastAsia="Arial" w:hAnsi="Arial" w:cs="Arial"/>
          <w:sz w:val="20"/>
          <w:szCs w:val="20"/>
        </w:rPr>
        <w:t>(8), 447-452.</w:t>
      </w:r>
    </w:p>
    <w:p w14:paraId="17A616B5" w14:textId="68A2728D" w:rsidR="43ABA5BA" w:rsidRDefault="52A7E75C" w:rsidP="198F7338">
      <w:pPr>
        <w:pStyle w:val="Heading2"/>
        <w:rPr>
          <w:color w:val="auto"/>
        </w:rPr>
      </w:pPr>
      <w:r w:rsidRPr="198F7338">
        <w:rPr>
          <w:color w:val="auto"/>
        </w:rPr>
        <w:lastRenderedPageBreak/>
        <w:t xml:space="preserve">2. </w:t>
      </w:r>
      <w:r w:rsidR="14E18E9E" w:rsidRPr="198F7338">
        <w:rPr>
          <w:color w:val="auto"/>
        </w:rPr>
        <w:t>Scope of the benchmark list</w:t>
      </w:r>
    </w:p>
    <w:p w14:paraId="297DF61D" w14:textId="0ECB2307" w:rsidR="43ABA5BA" w:rsidRDefault="43ABA5BA" w:rsidP="198F7338">
      <w:pPr>
        <w:pStyle w:val="Heading2"/>
      </w:pPr>
    </w:p>
    <w:tbl>
      <w:tblPr>
        <w:tblW w:w="9477" w:type="dxa"/>
        <w:jc w:val="center"/>
        <w:tblLayout w:type="fixed"/>
        <w:tblLook w:val="06A0" w:firstRow="1" w:lastRow="0" w:firstColumn="1" w:lastColumn="0" w:noHBand="1" w:noVBand="1"/>
      </w:tblPr>
      <w:tblGrid>
        <w:gridCol w:w="1475"/>
        <w:gridCol w:w="970"/>
        <w:gridCol w:w="1171"/>
        <w:gridCol w:w="1679"/>
        <w:gridCol w:w="1890"/>
        <w:gridCol w:w="2292"/>
      </w:tblGrid>
      <w:tr w:rsidR="40513A8E" w14:paraId="08CF759B" w14:textId="77777777" w:rsidTr="63F9FF79">
        <w:trPr>
          <w:trHeight w:val="420"/>
          <w:jc w:val="center"/>
        </w:trPr>
        <w:tc>
          <w:tcPr>
            <w:tcW w:w="147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4BF0EC" w14:textId="30C62B28" w:rsidR="40513A8E" w:rsidRDefault="40513A8E" w:rsidP="40513A8E">
            <w:pPr>
              <w:spacing w:after="0"/>
              <w:jc w:val="center"/>
            </w:pPr>
            <w:r w:rsidRPr="40513A8E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Authors</w:t>
            </w:r>
          </w:p>
        </w:tc>
        <w:tc>
          <w:tcPr>
            <w:tcW w:w="97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E4BE5C" w14:textId="47DD9DEE" w:rsidR="40513A8E" w:rsidRDefault="40513A8E" w:rsidP="40513A8E">
            <w:pPr>
              <w:spacing w:after="0"/>
              <w:jc w:val="center"/>
            </w:pPr>
            <w:r w:rsidRPr="40513A8E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Spatial Scale</w:t>
            </w:r>
          </w:p>
        </w:tc>
        <w:tc>
          <w:tcPr>
            <w:tcW w:w="117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69F017" w14:textId="65D7C2ED" w:rsidR="40513A8E" w:rsidRDefault="40513A8E" w:rsidP="40513A8E">
            <w:pPr>
              <w:spacing w:after="0"/>
              <w:jc w:val="center"/>
            </w:pPr>
            <w:r w:rsidRPr="40513A8E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Country</w:t>
            </w:r>
          </w:p>
        </w:tc>
        <w:tc>
          <w:tcPr>
            <w:tcW w:w="167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4A2809" w14:textId="29A7EB9D" w:rsidR="40513A8E" w:rsidRDefault="40513A8E" w:rsidP="40513A8E">
            <w:pPr>
              <w:spacing w:after="0"/>
              <w:jc w:val="center"/>
              <w:rPr>
                <w:rFonts w:ascii="Aptos Narrow" w:eastAsia="Aptos Narrow" w:hAnsi="Aptos Narrow" w:cs="Aptos Narrow"/>
                <w:b/>
                <w:bCs/>
                <w:color w:val="242424"/>
                <w:sz w:val="22"/>
                <w:szCs w:val="22"/>
              </w:rPr>
            </w:pPr>
            <w:r w:rsidRPr="40513A8E">
              <w:rPr>
                <w:rFonts w:ascii="Aptos Narrow" w:eastAsia="Aptos Narrow" w:hAnsi="Aptos Narrow" w:cs="Aptos Narrow"/>
                <w:b/>
                <w:bCs/>
                <w:color w:val="242424"/>
                <w:sz w:val="22"/>
                <w:szCs w:val="22"/>
              </w:rPr>
              <w:t>Ecological</w:t>
            </w:r>
            <w:r w:rsidR="03F43365" w:rsidRPr="40513A8E">
              <w:rPr>
                <w:rFonts w:ascii="Aptos Narrow" w:eastAsia="Aptos Narrow" w:hAnsi="Aptos Narrow" w:cs="Aptos Narrow"/>
                <w:b/>
                <w:bCs/>
                <w:color w:val="242424"/>
                <w:sz w:val="22"/>
                <w:szCs w:val="22"/>
              </w:rPr>
              <w:t xml:space="preserve"> </w:t>
            </w:r>
            <w:r w:rsidRPr="40513A8E">
              <w:rPr>
                <w:rFonts w:ascii="Aptos Narrow" w:eastAsia="Aptos Narrow" w:hAnsi="Aptos Narrow" w:cs="Aptos Narrow"/>
                <w:b/>
                <w:bCs/>
                <w:color w:val="242424"/>
                <w:sz w:val="22"/>
                <w:szCs w:val="22"/>
              </w:rPr>
              <w:t>level</w:t>
            </w:r>
          </w:p>
        </w:tc>
        <w:tc>
          <w:tcPr>
            <w:tcW w:w="189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EA571A" w14:textId="42992D8D" w:rsidR="40513A8E" w:rsidRDefault="40513A8E" w:rsidP="40513A8E">
            <w:pPr>
              <w:spacing w:after="0"/>
              <w:jc w:val="center"/>
            </w:pPr>
            <w:r w:rsidRPr="40513A8E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Ecoregion</w:t>
            </w:r>
          </w:p>
        </w:tc>
        <w:tc>
          <w:tcPr>
            <w:tcW w:w="2292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025A36" w14:textId="64C563AE" w:rsidR="40513A8E" w:rsidRDefault="40513A8E" w:rsidP="40513A8E">
            <w:pPr>
              <w:spacing w:after="0"/>
              <w:jc w:val="center"/>
            </w:pPr>
            <w:r w:rsidRPr="40513A8E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Taxonomic resolution</w:t>
            </w:r>
          </w:p>
        </w:tc>
      </w:tr>
      <w:tr w:rsidR="40513A8E" w14:paraId="4D1A8E46" w14:textId="77777777" w:rsidTr="63F9FF79">
        <w:trPr>
          <w:trHeight w:val="300"/>
          <w:jc w:val="center"/>
        </w:trPr>
        <w:tc>
          <w:tcPr>
            <w:tcW w:w="147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1D4A1D" w14:textId="2BFC2CF7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 w:rsidR="295053B6" w:rsidRPr="0B8A8A98">
              <w:rPr>
                <w:rFonts w:ascii="Calibri" w:eastAsia="Calibri" w:hAnsi="Calibri" w:cs="Calibri"/>
                <w:sz w:val="22"/>
                <w:szCs w:val="22"/>
              </w:rPr>
              <w:t>bram</w:t>
            </w:r>
            <w:r w:rsidRPr="0B8A8A98">
              <w:rPr>
                <w:rFonts w:ascii="Calibri" w:eastAsia="Calibri" w:hAnsi="Calibri" w:cs="Calibri"/>
                <w:sz w:val="22"/>
                <w:szCs w:val="22"/>
              </w:rPr>
              <w:t>_etal</w:t>
            </w:r>
          </w:p>
        </w:tc>
        <w:tc>
          <w:tcPr>
            <w:tcW w:w="97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346B44" w14:textId="3D3B6CA3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Local</w:t>
            </w:r>
          </w:p>
        </w:tc>
        <w:tc>
          <w:tcPr>
            <w:tcW w:w="117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5C729A" w14:textId="4C941091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Indonesia</w:t>
            </w:r>
          </w:p>
        </w:tc>
        <w:tc>
          <w:tcPr>
            <w:tcW w:w="167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A8C344" w14:textId="00295B04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population</w:t>
            </w:r>
          </w:p>
        </w:tc>
        <w:tc>
          <w:tcPr>
            <w:tcW w:w="189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513F0A" w14:textId="419228FC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Terrestrial</w:t>
            </w:r>
          </w:p>
        </w:tc>
        <w:tc>
          <w:tcPr>
            <w:tcW w:w="2292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BA32FB" w14:textId="6E493103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mammal</w:t>
            </w:r>
          </w:p>
        </w:tc>
      </w:tr>
      <w:tr w:rsidR="40513A8E" w14:paraId="1B20EAE5" w14:textId="77777777" w:rsidTr="63F9FF79">
        <w:trPr>
          <w:trHeight w:val="300"/>
          <w:jc w:val="center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B8B4F7" w14:textId="120CD533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B</w:t>
            </w:r>
            <w:r w:rsidR="38F77D00" w:rsidRPr="0B8A8A98">
              <w:rPr>
                <w:rFonts w:ascii="Calibri" w:eastAsia="Calibri" w:hAnsi="Calibri" w:cs="Calibri"/>
                <w:sz w:val="22"/>
                <w:szCs w:val="22"/>
              </w:rPr>
              <w:t>irkmanis</w:t>
            </w:r>
            <w:r w:rsidRPr="0B8A8A98">
              <w:rPr>
                <w:rFonts w:ascii="Calibri" w:eastAsia="Calibri" w:hAnsi="Calibri" w:cs="Calibri"/>
                <w:sz w:val="22"/>
                <w:szCs w:val="22"/>
              </w:rPr>
              <w:t>_etal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7AA9D4" w14:textId="29CE9C88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Nationa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5F6C3D" w14:textId="179F48DD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Australi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211896" w14:textId="4257D76E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popula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8D8B6D" w14:textId="3FC80431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Marin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16FDD9" w14:textId="384B42E7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fish</w:t>
            </w:r>
          </w:p>
        </w:tc>
      </w:tr>
      <w:tr w:rsidR="0B8A8A98" w14:paraId="25DD85AF" w14:textId="77777777" w:rsidTr="63F9FF79">
        <w:trPr>
          <w:trHeight w:val="300"/>
          <w:jc w:val="center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E7B6C0" w14:textId="62188478" w:rsidR="0B8A8A98" w:rsidRDefault="0B8A8A98" w:rsidP="0B8A8A98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Chu_etal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67B2F9" w14:textId="64E46D75" w:rsidR="0B8A8A98" w:rsidRDefault="0B8A8A98" w:rsidP="0B8A8A98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Nationa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93C4C4" w14:textId="56103962" w:rsidR="0B8A8A98" w:rsidRDefault="0B8A8A98" w:rsidP="0B8A8A98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Canad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30417E" w14:textId="535468FB" w:rsidR="0B8A8A98" w:rsidRDefault="0B8A8A98" w:rsidP="0B8A8A98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bio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602E59" w14:textId="4C4B5342" w:rsidR="0B8A8A98" w:rsidRDefault="0B8A8A98" w:rsidP="0B8A8A98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Freshwater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143F04" w14:textId="08B21B67" w:rsidR="0B8A8A98" w:rsidRDefault="0B8A8A98" w:rsidP="0B8A8A98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fish</w:t>
            </w:r>
          </w:p>
        </w:tc>
      </w:tr>
      <w:tr w:rsidR="40513A8E" w14:paraId="09C0E16E" w14:textId="77777777" w:rsidTr="63F9FF79">
        <w:trPr>
          <w:trHeight w:val="300"/>
          <w:jc w:val="center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D54FDD" w14:textId="2AE6CB84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 w:rsidR="01EF0FC6" w:rsidRPr="0B8A8A98">
              <w:rPr>
                <w:rFonts w:ascii="Calibri" w:eastAsia="Calibri" w:hAnsi="Calibri" w:cs="Calibri"/>
                <w:sz w:val="22"/>
                <w:szCs w:val="22"/>
              </w:rPr>
              <w:t>esta and Feten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C0C7BE" w14:textId="64EE10A9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Loca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FC8AD2" w14:textId="71019208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Ethiopi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3F0163" w14:textId="501E0D45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ecosyste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44FCBA" w14:textId="4800F55E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Freshwater;Terrestrial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CC859E" w14:textId="00CC656A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forest</w:t>
            </w:r>
          </w:p>
        </w:tc>
      </w:tr>
      <w:tr w:rsidR="40513A8E" w14:paraId="1C61E41D" w14:textId="77777777" w:rsidTr="63F9FF79">
        <w:trPr>
          <w:trHeight w:val="300"/>
          <w:jc w:val="center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C152FE" w14:textId="500D856B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 w:rsidR="4B4C71BF" w:rsidRPr="0B8A8A98">
              <w:rPr>
                <w:rFonts w:ascii="Calibri" w:eastAsia="Calibri" w:hAnsi="Calibri" w:cs="Calibri"/>
                <w:sz w:val="22"/>
                <w:szCs w:val="22"/>
              </w:rPr>
              <w:t>i_Fulvio_etal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157C5A" w14:textId="01123511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Continenta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3AD796" w14:textId="429A5AFC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n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839C06" w14:textId="481BD887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bio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2F408D" w14:textId="6F71920E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Terrestrial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BDC11E" w14:textId="4020C63D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mammal;amphibia;bird;reptile;tracheophyta</w:t>
            </w:r>
          </w:p>
        </w:tc>
      </w:tr>
      <w:tr w:rsidR="40513A8E" w14:paraId="71632AC9" w14:textId="77777777" w:rsidTr="63F9FF79">
        <w:trPr>
          <w:trHeight w:val="300"/>
          <w:jc w:val="center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D96353" w14:textId="2F7BE338" w:rsidR="40513A8E" w:rsidRDefault="6E1D95A4" w:rsidP="3CED38F0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3CED38F0">
              <w:rPr>
                <w:rFonts w:ascii="Calibri" w:eastAsia="Calibri" w:hAnsi="Calibri" w:cs="Calibri"/>
                <w:sz w:val="22"/>
                <w:szCs w:val="22"/>
              </w:rPr>
              <w:t>Enrichetti_etal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EBC902" w14:textId="21DE9578" w:rsidR="40513A8E" w:rsidRDefault="6E1D95A4" w:rsidP="3CED38F0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3CED38F0">
              <w:rPr>
                <w:rFonts w:ascii="Calibri" w:eastAsia="Calibri" w:hAnsi="Calibri" w:cs="Calibri"/>
                <w:sz w:val="22"/>
                <w:szCs w:val="22"/>
              </w:rPr>
              <w:t>Nationa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B89255" w14:textId="3B88647F" w:rsidR="40513A8E" w:rsidRDefault="6E1D95A4" w:rsidP="0B8A8A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Italy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683F7C" w14:textId="76B14741" w:rsidR="40513A8E" w:rsidRDefault="6E1D95A4" w:rsidP="3CED38F0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3CED38F0">
              <w:rPr>
                <w:rFonts w:ascii="Calibri" w:eastAsia="Calibri" w:hAnsi="Calibri" w:cs="Calibri"/>
                <w:sz w:val="22"/>
                <w:szCs w:val="22"/>
              </w:rPr>
              <w:t>bio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D70F55" w14:textId="3D4AF55A" w:rsidR="40513A8E" w:rsidRDefault="6E1D95A4" w:rsidP="3CED38F0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3CED38F0">
              <w:rPr>
                <w:rFonts w:ascii="Calibri" w:eastAsia="Calibri" w:hAnsi="Calibri" w:cs="Calibri"/>
                <w:sz w:val="22"/>
                <w:szCs w:val="22"/>
              </w:rPr>
              <w:t>Marin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89C205" w14:textId="2085F8E7" w:rsidR="40513A8E" w:rsidRDefault="6E1D95A4" w:rsidP="3CED38F0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3CED38F0">
              <w:rPr>
                <w:rFonts w:ascii="Calibri" w:eastAsia="Calibri" w:hAnsi="Calibri" w:cs="Calibri"/>
                <w:sz w:val="22"/>
                <w:szCs w:val="22"/>
              </w:rPr>
              <w:t>fish</w:t>
            </w:r>
          </w:p>
        </w:tc>
      </w:tr>
      <w:tr w:rsidR="40513A8E" w14:paraId="155FECF1" w14:textId="77777777" w:rsidTr="63F9FF79">
        <w:trPr>
          <w:trHeight w:val="300"/>
          <w:jc w:val="center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C386E7" w14:textId="5818B170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H</w:t>
            </w:r>
            <w:r w:rsidR="4642495E" w:rsidRPr="0B8A8A98">
              <w:rPr>
                <w:rFonts w:ascii="Calibri" w:eastAsia="Calibri" w:hAnsi="Calibri" w:cs="Calibri"/>
                <w:sz w:val="22"/>
                <w:szCs w:val="22"/>
              </w:rPr>
              <w:t>oang</w:t>
            </w:r>
            <w:r w:rsidRPr="0B8A8A98">
              <w:rPr>
                <w:rFonts w:ascii="Calibri" w:eastAsia="Calibri" w:hAnsi="Calibri" w:cs="Calibri"/>
                <w:sz w:val="22"/>
                <w:szCs w:val="22"/>
              </w:rPr>
              <w:t>_etal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A07D7E" w14:textId="00C9A792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Globa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5F7918" w14:textId="22CB1F0A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n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DF1EDD" w14:textId="0DA185DC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biospher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0D9DEB" w14:textId="5D8D87BC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Terrestrial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21AFF8" w14:textId="755EAF5D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mammal;amphibia;bird;reptile;tracheophyta</w:t>
            </w:r>
          </w:p>
        </w:tc>
      </w:tr>
      <w:tr w:rsidR="0B8A8A98" w14:paraId="30A7714F" w14:textId="77777777" w:rsidTr="63F9FF79">
        <w:trPr>
          <w:trHeight w:val="300"/>
          <w:jc w:val="center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231659" w14:textId="40E996AC" w:rsidR="11669E55" w:rsidRDefault="11669E55" w:rsidP="0B8A8A98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Kamino_etal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591983" w14:textId="573D9CFF" w:rsidR="11669E55" w:rsidRDefault="11669E55" w:rsidP="0B8A8A98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Sub-nationa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4710F1" w14:textId="798D27B4" w:rsidR="30CF6204" w:rsidRDefault="30CF6204" w:rsidP="0B8A8A98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Brazil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39F6B4" w14:textId="456FC26D" w:rsidR="30CF6204" w:rsidRDefault="30CF6204" w:rsidP="0B8A8A98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ecosyste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C146E3" w14:textId="01C62B94" w:rsidR="30CF6204" w:rsidRDefault="30CF6204" w:rsidP="0B8A8A98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Freshwater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841C00" w14:textId="5787DBB3" w:rsidR="11669E55" w:rsidRDefault="11669E55" w:rsidP="0B8A8A98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other</w:t>
            </w:r>
          </w:p>
        </w:tc>
      </w:tr>
      <w:tr w:rsidR="0B8A8A98" w14:paraId="3C2E4218" w14:textId="77777777" w:rsidTr="63F9FF79">
        <w:trPr>
          <w:trHeight w:val="300"/>
          <w:jc w:val="center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AA402D" w14:textId="2739963F" w:rsidR="74AD7AC3" w:rsidRDefault="74AD7AC3" w:rsidP="0B8A8A98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Micheli_etal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31DB52" w14:textId="21EAE8D2" w:rsidR="74AD7AC3" w:rsidRDefault="74AD7AC3" w:rsidP="0B8A8A98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Multi-nationa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22DAEC" w14:textId="577EB490" w:rsidR="7D9855C2" w:rsidRDefault="7D9855C2" w:rsidP="0B8A8A98">
            <w:pPr>
              <w:spacing w:line="257" w:lineRule="auto"/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  <w:lang w:val="en-GB"/>
              </w:rPr>
              <w:t>Bosnia and Herzegovina; […]; Russia</w:t>
            </w:r>
          </w:p>
          <w:p w14:paraId="1C2ECC5C" w14:textId="34208283" w:rsidR="0B8A8A98" w:rsidRDefault="0B8A8A98" w:rsidP="0B8A8A98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220F6A" w14:textId="0C97DEA8" w:rsidR="57C7CC3F" w:rsidRDefault="57C7CC3F" w:rsidP="0B8A8A98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bio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CD4105" w14:textId="5B11F203" w:rsidR="57C7CC3F" w:rsidRDefault="57C7CC3F" w:rsidP="0B8A8A98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Marin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13F057" w14:textId="08013BFF" w:rsidR="57C7CC3F" w:rsidRDefault="57C7CC3F" w:rsidP="0B8A8A98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na</w:t>
            </w:r>
          </w:p>
        </w:tc>
      </w:tr>
      <w:tr w:rsidR="40513A8E" w14:paraId="0D610318" w14:textId="77777777" w:rsidTr="63F9FF79">
        <w:trPr>
          <w:trHeight w:val="300"/>
          <w:jc w:val="center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FC5061" w14:textId="0F20297B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M</w:t>
            </w:r>
            <w:r w:rsidR="48C3C153" w:rsidRPr="0B8A8A98">
              <w:rPr>
                <w:rFonts w:ascii="Calibri" w:eastAsia="Calibri" w:hAnsi="Calibri" w:cs="Calibri"/>
                <w:sz w:val="22"/>
                <w:szCs w:val="22"/>
              </w:rPr>
              <w:t>oran and Kanemoto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BE408D" w14:textId="1B634E76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Globa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63B001" w14:textId="52583D5E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n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E6AD97" w14:textId="4F1BB497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biospher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745D36" w14:textId="45656153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Freshwater;Marine;Terrestrial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C023AE" w14:textId="6E0AA586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animal</w:t>
            </w:r>
          </w:p>
        </w:tc>
      </w:tr>
      <w:tr w:rsidR="40513A8E" w14:paraId="5B25801A" w14:textId="77777777" w:rsidTr="63F9FF79">
        <w:trPr>
          <w:trHeight w:val="300"/>
          <w:jc w:val="center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47EB52" w14:textId="365D67E4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 w:rsidR="76E26544" w:rsidRPr="0B8A8A98">
              <w:rPr>
                <w:rFonts w:ascii="Calibri" w:eastAsia="Calibri" w:hAnsi="Calibri" w:cs="Calibri"/>
                <w:sz w:val="22"/>
                <w:szCs w:val="22"/>
              </w:rPr>
              <w:t>elkoe</w:t>
            </w:r>
            <w:r w:rsidRPr="0B8A8A98">
              <w:rPr>
                <w:rFonts w:ascii="Calibri" w:eastAsia="Calibri" w:hAnsi="Calibri" w:cs="Calibri"/>
                <w:sz w:val="22"/>
                <w:szCs w:val="22"/>
              </w:rPr>
              <w:t>_etal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745C06" w14:textId="3177D844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Sub-nationa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D36CAF" w14:textId="0409CFAC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Hawaii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57B844" w14:textId="4BD721B9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ecosyste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5225A5" w14:textId="35322BC5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Marin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B1F413" w14:textId="32334921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invertebrates</w:t>
            </w:r>
          </w:p>
        </w:tc>
      </w:tr>
      <w:tr w:rsidR="0B8A8A98" w14:paraId="142C8F9F" w14:textId="77777777" w:rsidTr="63F9FF79">
        <w:trPr>
          <w:trHeight w:val="300"/>
          <w:jc w:val="center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476E68" w14:textId="4FC28499" w:rsidR="4358E936" w:rsidRDefault="4358E936" w:rsidP="0B8A8A98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SchulteToBuehne_etal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96891E" w14:textId="374DD34C" w:rsidR="003E4BAF" w:rsidRDefault="003E4BAF" w:rsidP="0B8A8A98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Multi-nationa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69A8C5" w14:textId="25255E89" w:rsidR="0B8A8A98" w:rsidRDefault="0B8A8A98" w:rsidP="63F9FF79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3F9FF79">
              <w:rPr>
                <w:rFonts w:ascii="Calibri" w:eastAsia="Calibri" w:hAnsi="Calibri" w:cs="Calibri"/>
                <w:sz w:val="22"/>
                <w:szCs w:val="22"/>
              </w:rPr>
              <w:t>Benin;Burkina Faso;Niger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5EA905" w14:textId="4E8CE9EF" w:rsidR="003E4BAF" w:rsidRDefault="003E4BAF" w:rsidP="0B8A8A98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bio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27E231" w14:textId="7ACC44D5" w:rsidR="003E4BAF" w:rsidRDefault="003E4BAF" w:rsidP="0B8A8A98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Terrestrial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93292D" w14:textId="5C32A1B8" w:rsidR="003E4BAF" w:rsidRDefault="003E4BAF" w:rsidP="0B8A8A98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na</w:t>
            </w:r>
          </w:p>
        </w:tc>
      </w:tr>
      <w:tr w:rsidR="40513A8E" w14:paraId="558FC7AC" w14:textId="77777777" w:rsidTr="63F9FF79">
        <w:trPr>
          <w:trHeight w:val="300"/>
          <w:jc w:val="center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CBA856" w14:textId="4748A983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 w:rsidR="15301D85" w:rsidRPr="0B8A8A98">
              <w:rPr>
                <w:rFonts w:ascii="Calibri" w:eastAsia="Calibri" w:hAnsi="Calibri" w:cs="Calibri"/>
                <w:sz w:val="22"/>
                <w:szCs w:val="22"/>
              </w:rPr>
              <w:t>un</w:t>
            </w:r>
            <w:r w:rsidRPr="0B8A8A98">
              <w:rPr>
                <w:rFonts w:ascii="Calibri" w:eastAsia="Calibri" w:hAnsi="Calibri" w:cs="Calibri"/>
                <w:sz w:val="22"/>
                <w:szCs w:val="22"/>
              </w:rPr>
              <w:t>_etal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C3A117" w14:textId="0FF3BCDE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Globa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9A1F98" w14:textId="30033171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n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2836CC" w14:textId="540F170F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biospher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62FBEF" w14:textId="3405E06A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Terrestrial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CD3013" w14:textId="6128ED3F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mammal;amphibia;bird;reptile;tracheophyta</w:t>
            </w:r>
          </w:p>
        </w:tc>
      </w:tr>
      <w:tr w:rsidR="40513A8E" w14:paraId="70274BFD" w14:textId="77777777" w:rsidTr="63F9FF79">
        <w:trPr>
          <w:trHeight w:val="300"/>
          <w:jc w:val="center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A8AEA6" w14:textId="4CDC6277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Symes_etal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3D72F4" w14:textId="01CA1A4E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Sub-nationa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8B0EA5" w14:textId="13239A00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Indonesi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6D361F" w14:textId="391FC6D3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bio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B36D01" w14:textId="27FB64EC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Terrestrial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016A1F" w14:textId="5F50D7C9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bird</w:t>
            </w:r>
          </w:p>
        </w:tc>
      </w:tr>
      <w:tr w:rsidR="40513A8E" w14:paraId="4D994526" w14:textId="77777777" w:rsidTr="63F9FF79">
        <w:trPr>
          <w:trHeight w:val="300"/>
          <w:jc w:val="center"/>
        </w:trPr>
        <w:tc>
          <w:tcPr>
            <w:tcW w:w="1475" w:type="dxa"/>
            <w:tcBorders>
              <w:top w:val="non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9B8C2A" w14:textId="1751866E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Weinzettel_etal</w:t>
            </w:r>
          </w:p>
        </w:tc>
        <w:tc>
          <w:tcPr>
            <w:tcW w:w="970" w:type="dxa"/>
            <w:tcBorders>
              <w:top w:val="non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2E7155" w14:textId="508A71AC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Global</w:t>
            </w:r>
          </w:p>
        </w:tc>
        <w:tc>
          <w:tcPr>
            <w:tcW w:w="1171" w:type="dxa"/>
            <w:tcBorders>
              <w:top w:val="non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65A491" w14:textId="028F34DF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na</w:t>
            </w:r>
          </w:p>
        </w:tc>
        <w:tc>
          <w:tcPr>
            <w:tcW w:w="1679" w:type="dxa"/>
            <w:tcBorders>
              <w:top w:val="non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5BD306" w14:textId="2048CB54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biosphere</w:t>
            </w:r>
          </w:p>
        </w:tc>
        <w:tc>
          <w:tcPr>
            <w:tcW w:w="1890" w:type="dxa"/>
            <w:tcBorders>
              <w:top w:val="non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8ED962" w14:textId="77200B1C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Freshwater;Marine;Terrestrial</w:t>
            </w:r>
          </w:p>
        </w:tc>
        <w:tc>
          <w:tcPr>
            <w:tcW w:w="2292" w:type="dxa"/>
            <w:tcBorders>
              <w:top w:val="non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6C031E" w14:textId="6EB19FDD" w:rsidR="40513A8E" w:rsidRDefault="40513A8E" w:rsidP="0B8A8A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na</w:t>
            </w:r>
          </w:p>
        </w:tc>
      </w:tr>
    </w:tbl>
    <w:p w14:paraId="5E8716DF" w14:textId="51110CE2" w:rsidR="43ABA5BA" w:rsidRDefault="43ABA5BA" w:rsidP="40513A8E">
      <w:pPr>
        <w:jc w:val="center"/>
      </w:pPr>
    </w:p>
    <w:p w14:paraId="6F9EA08A" w14:textId="30461A8B" w:rsidR="43ABA5BA" w:rsidRDefault="43ABA5BA" w:rsidP="198F7338"/>
    <w:p w14:paraId="35B2AEA1" w14:textId="3709C644" w:rsidR="3CED38F0" w:rsidRDefault="3CED38F0" w:rsidP="3CED38F0"/>
    <w:p w14:paraId="4E2FF989" w14:textId="05FB7279" w:rsidR="43ABA5BA" w:rsidRDefault="14E18E9E" w:rsidP="26F03DF5">
      <w:pPr>
        <w:pStyle w:val="Heading2"/>
        <w:rPr>
          <w:color w:val="auto"/>
        </w:rPr>
      </w:pPr>
      <w:r w:rsidRPr="198F7338">
        <w:rPr>
          <w:color w:val="auto"/>
        </w:rPr>
        <w:lastRenderedPageBreak/>
        <w:t xml:space="preserve">3. </w:t>
      </w:r>
      <w:r w:rsidR="424171B9" w:rsidRPr="198F7338">
        <w:rPr>
          <w:color w:val="auto"/>
        </w:rPr>
        <w:t>Identification of k</w:t>
      </w:r>
      <w:r w:rsidR="43ABA5BA" w:rsidRPr="198F7338">
        <w:rPr>
          <w:color w:val="auto"/>
        </w:rPr>
        <w:t>eywords</w:t>
      </w:r>
    </w:p>
    <w:tbl>
      <w:tblPr>
        <w:tblW w:w="9349" w:type="dxa"/>
        <w:tblLayout w:type="fixed"/>
        <w:tblLook w:val="06A0" w:firstRow="1" w:lastRow="0" w:firstColumn="1" w:lastColumn="0" w:noHBand="1" w:noVBand="1"/>
      </w:tblPr>
      <w:tblGrid>
        <w:gridCol w:w="1629"/>
        <w:gridCol w:w="1890"/>
        <w:gridCol w:w="1931"/>
        <w:gridCol w:w="2309"/>
        <w:gridCol w:w="1590"/>
      </w:tblGrid>
      <w:tr w:rsidR="120FF3E1" w14:paraId="5B4F6B79" w14:textId="77777777" w:rsidTr="712857C6">
        <w:trPr>
          <w:trHeight w:val="300"/>
        </w:trPr>
        <w:tc>
          <w:tcPr>
            <w:tcW w:w="16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E763513" w14:textId="6D33C8BA" w:rsidR="120FF3E1" w:rsidRDefault="25E4F204" w:rsidP="0B8A8A98">
            <w:pPr>
              <w:spacing w:after="0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Article</w:t>
            </w:r>
          </w:p>
        </w:tc>
        <w:tc>
          <w:tcPr>
            <w:tcW w:w="189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5A81B94" w14:textId="49B79760" w:rsidR="120FF3E1" w:rsidRDefault="25E4F204" w:rsidP="0B8A8A98">
            <w:pPr>
              <w:spacing w:after="0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opulation</w:t>
            </w:r>
          </w:p>
        </w:tc>
        <w:tc>
          <w:tcPr>
            <w:tcW w:w="193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D35588D" w14:textId="16C9293D" w:rsidR="120FF3E1" w:rsidRDefault="25E4F204" w:rsidP="0B8A8A98">
            <w:pPr>
              <w:spacing w:after="0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23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FBBDB43" w14:textId="523DF22B" w:rsidR="120FF3E1" w:rsidRDefault="25E4F204" w:rsidP="0B8A8A98">
            <w:pPr>
              <w:spacing w:after="0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Study type</w:t>
            </w:r>
          </w:p>
        </w:tc>
        <w:tc>
          <w:tcPr>
            <w:tcW w:w="159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DD118F5" w14:textId="7816B12C" w:rsidR="120FF3E1" w:rsidRDefault="25E4F204" w:rsidP="0B8A8A98">
            <w:pPr>
              <w:spacing w:after="0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Context</w:t>
            </w:r>
          </w:p>
        </w:tc>
      </w:tr>
      <w:tr w:rsidR="120FF3E1" w14:paraId="4379D5EA" w14:textId="77777777" w:rsidTr="712857C6">
        <w:trPr>
          <w:trHeight w:val="300"/>
        </w:trPr>
        <w:tc>
          <w:tcPr>
            <w:tcW w:w="162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9E89A3E" w14:textId="1D449E9E" w:rsidR="120FF3E1" w:rsidRDefault="120FF3E1" w:rsidP="77035BF7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77035BF7">
              <w:rPr>
                <w:rFonts w:ascii="Calibri" w:eastAsia="Calibri" w:hAnsi="Calibri" w:cs="Calibri"/>
                <w:sz w:val="22"/>
                <w:szCs w:val="22"/>
              </w:rPr>
              <w:t>ABRAM_etal</w:t>
            </w:r>
          </w:p>
        </w:tc>
        <w:tc>
          <w:tcPr>
            <w:tcW w:w="189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F25ACEA" w14:textId="0EF2A767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population trends</w:t>
            </w:r>
          </w:p>
        </w:tc>
        <w:tc>
          <w:tcPr>
            <w:tcW w:w="193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FD35918" w14:textId="25FF67F9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perceptions</w:t>
            </w:r>
          </w:p>
        </w:tc>
        <w:tc>
          <w:tcPr>
            <w:tcW w:w="23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2683F59" w14:textId="28523C60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map</w:t>
            </w: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ping</w:t>
            </w:r>
          </w:p>
        </w:tc>
        <w:tc>
          <w:tcPr>
            <w:tcW w:w="159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8DB6815" w14:textId="0A5CB139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 xml:space="preserve">conservation </w:t>
            </w: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efforts</w:t>
            </w:r>
          </w:p>
        </w:tc>
      </w:tr>
      <w:tr w:rsidR="120FF3E1" w14:paraId="4CFEEAA9" w14:textId="77777777" w:rsidTr="712857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7DE3BD1" w14:textId="65D90C5B" w:rsidR="120FF3E1" w:rsidRDefault="120FF3E1" w:rsidP="77035BF7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E43D724" w14:textId="0743078F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 xml:space="preserve">wildlife </w:t>
            </w:r>
            <w:r w:rsidRPr="77035BF7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1198E56" w14:textId="0B6C4197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threat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B1E1393" w14:textId="32BDBB96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predicting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668CE8E" w14:textId="3886D388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management strategies</w:t>
            </w:r>
          </w:p>
        </w:tc>
      </w:tr>
      <w:tr w:rsidR="120FF3E1" w14:paraId="2D797546" w14:textId="77777777" w:rsidTr="712857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84187DC" w14:textId="222B49FD" w:rsidR="120FF3E1" w:rsidRDefault="120FF3E1" w:rsidP="77035BF7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2EA3DC2" w14:textId="770A0B26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endangered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FF985F1" w14:textId="29C9E5A5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conflict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A08E910" w14:textId="6BCFCFA3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local knowledg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C35B72A" w14:textId="139DA02E" w:rsidR="120FF3E1" w:rsidRDefault="120FF3E1" w:rsidP="77035BF7"/>
        </w:tc>
      </w:tr>
      <w:tr w:rsidR="120FF3E1" w14:paraId="48FE3D53" w14:textId="77777777" w:rsidTr="712857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490BD66" w14:textId="5B3F26F7" w:rsidR="120FF3E1" w:rsidRDefault="120FF3E1" w:rsidP="77035BF7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C98001C" w14:textId="7AF74E58" w:rsidR="120FF3E1" w:rsidRDefault="120FF3E1" w:rsidP="77035BF7"/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981EBA6" w14:textId="63C4D725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killing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74647E4" w14:textId="7B1B4913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interview questionnaire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634073D" w14:textId="0EF9FCCA" w:rsidR="120FF3E1" w:rsidRDefault="120FF3E1" w:rsidP="77035BF7"/>
        </w:tc>
      </w:tr>
      <w:tr w:rsidR="120FF3E1" w14:paraId="5211D36F" w14:textId="77777777" w:rsidTr="712857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28B4E5C" w14:textId="73566EA0" w:rsidR="120FF3E1" w:rsidRDefault="120FF3E1" w:rsidP="77035BF7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9F72EB3" w14:textId="03E46B54" w:rsidR="120FF3E1" w:rsidRDefault="120FF3E1" w:rsidP="77035BF7"/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1640B38" w14:textId="35461419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human</w:t>
            </w: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-orangutan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7B20DB7" w14:textId="359A0EE0" w:rsidR="120FF3E1" w:rsidRDefault="120FF3E1" w:rsidP="77035BF7"/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0A63028" w14:textId="3D0EA439" w:rsidR="120FF3E1" w:rsidRDefault="120FF3E1" w:rsidP="77035BF7"/>
        </w:tc>
      </w:tr>
      <w:tr w:rsidR="120FF3E1" w14:paraId="39E61546" w14:textId="77777777" w:rsidTr="712857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A9040E5" w14:textId="0E375484" w:rsidR="120FF3E1" w:rsidRDefault="120FF3E1" w:rsidP="77035BF7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3642DCC" w14:textId="52698D74" w:rsidR="120FF3E1" w:rsidRDefault="120FF3E1" w:rsidP="77035BF7"/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5E28A81" w14:textId="14603C1F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decline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68CFFDA" w14:textId="799F62F9" w:rsidR="120FF3E1" w:rsidRDefault="120FF3E1" w:rsidP="77035BF7"/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5A93B99" w14:textId="51A4EAC9" w:rsidR="120FF3E1" w:rsidRDefault="120FF3E1" w:rsidP="77035BF7"/>
        </w:tc>
      </w:tr>
      <w:tr w:rsidR="120FF3E1" w14:paraId="6C1AF403" w14:textId="77777777" w:rsidTr="712857C6">
        <w:trPr>
          <w:trHeight w:val="300"/>
        </w:trPr>
        <w:tc>
          <w:tcPr>
            <w:tcW w:w="162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08815AC" w14:textId="2A64ACC2" w:rsidR="120FF3E1" w:rsidRDefault="120FF3E1" w:rsidP="77035BF7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77035BF7">
              <w:rPr>
                <w:rFonts w:ascii="Calibri" w:eastAsia="Calibri" w:hAnsi="Calibri" w:cs="Calibri"/>
                <w:sz w:val="22"/>
                <w:szCs w:val="22"/>
              </w:rPr>
              <w:t>BIRKMANIS_etal</w:t>
            </w:r>
          </w:p>
        </w:tc>
        <w:tc>
          <w:tcPr>
            <w:tcW w:w="189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BDDF284" w14:textId="42235B5F" w:rsidR="120FF3E1" w:rsidRDefault="25E4F204" w:rsidP="0B8A8A98">
            <w:pPr>
              <w:spacing w:after="0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</w:pPr>
            <w:r w:rsidRPr="0B8A8A98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habitat</w:t>
            </w:r>
          </w:p>
        </w:tc>
        <w:tc>
          <w:tcPr>
            <w:tcW w:w="193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87AF0CD" w14:textId="0C43FDCB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decline</w:t>
            </w:r>
          </w:p>
        </w:tc>
        <w:tc>
          <w:tcPr>
            <w:tcW w:w="23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87B6AA1" w14:textId="333C19C1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generalised linear models</w:t>
            </w:r>
          </w:p>
        </w:tc>
        <w:tc>
          <w:tcPr>
            <w:tcW w:w="159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1C3861E" w14:textId="2D3635EB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protection</w:t>
            </w:r>
          </w:p>
        </w:tc>
      </w:tr>
      <w:tr w:rsidR="120FF3E1" w14:paraId="508E97E9" w14:textId="77777777" w:rsidTr="712857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C1CF42B" w14:textId="493A1619" w:rsidR="120FF3E1" w:rsidRDefault="120FF3E1" w:rsidP="77035BF7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B1E1C66" w14:textId="56585134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shark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DD54A00" w14:textId="5222DC53" w:rsidR="120FF3E1" w:rsidRDefault="120FF3E1" w:rsidP="77035BF7"/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DA53CC3" w14:textId="1C1FE30B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occurrence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66F1CB6" w14:textId="70428BF7" w:rsidR="120FF3E1" w:rsidRDefault="25E4F204" w:rsidP="0B8A8A98">
            <w:pPr>
              <w:spacing w:after="0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</w:pPr>
            <w:r w:rsidRPr="0B8A8A98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conservation</w:t>
            </w:r>
          </w:p>
        </w:tc>
      </w:tr>
      <w:tr w:rsidR="120FF3E1" w14:paraId="6D86C9A2" w14:textId="77777777" w:rsidTr="712857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533602D" w14:textId="0CF55988" w:rsidR="120FF3E1" w:rsidRDefault="120FF3E1" w:rsidP="77035BF7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E8DEA4B" w14:textId="081AD6F9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marine park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C03EE44" w14:textId="23354280" w:rsidR="120FF3E1" w:rsidRDefault="120FF3E1" w:rsidP="77035BF7"/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152DEB7" w14:textId="071D0BEB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predic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BF77AEE" w14:textId="4DA72477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management</w:t>
            </w:r>
          </w:p>
        </w:tc>
      </w:tr>
      <w:tr w:rsidR="120FF3E1" w14:paraId="041CC773" w14:textId="77777777" w:rsidTr="712857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1F27B02" w14:textId="547E1D13" w:rsidR="120FF3E1" w:rsidRDefault="120FF3E1" w:rsidP="77035BF7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421928A" w14:textId="7C82833B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protected area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D24FA79" w14:textId="251FD532" w:rsidR="120FF3E1" w:rsidRDefault="120FF3E1" w:rsidP="77035BF7"/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F30B8F0" w14:textId="6003D17A" w:rsidR="120FF3E1" w:rsidRDefault="120FF3E1" w:rsidP="77035BF7"/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885B943" w14:textId="5777B62C" w:rsidR="120FF3E1" w:rsidRDefault="120FF3E1" w:rsidP="77035BF7"/>
        </w:tc>
      </w:tr>
      <w:tr w:rsidR="120FF3E1" w14:paraId="4A5BD647" w14:textId="77777777" w:rsidTr="712857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8A8C8EB" w14:textId="76A6C5A9" w:rsidR="120FF3E1" w:rsidRDefault="120FF3E1" w:rsidP="77035BF7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3A8BAE5" w14:textId="099C2F2E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 xml:space="preserve">suitable </w:t>
            </w:r>
            <w:r w:rsidRPr="77035BF7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habitat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83C8347" w14:textId="01355375" w:rsidR="120FF3E1" w:rsidRDefault="120FF3E1" w:rsidP="77035BF7"/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AF60A61" w14:textId="4D9584F8" w:rsidR="120FF3E1" w:rsidRDefault="120FF3E1" w:rsidP="77035BF7"/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7EC0107" w14:textId="170F66B3" w:rsidR="120FF3E1" w:rsidRDefault="120FF3E1" w:rsidP="77035BF7"/>
        </w:tc>
      </w:tr>
      <w:tr w:rsidR="0B8A8A98" w14:paraId="1852315A" w14:textId="77777777" w:rsidTr="712857C6">
        <w:trPr>
          <w:trHeight w:val="300"/>
        </w:trPr>
        <w:tc>
          <w:tcPr>
            <w:tcW w:w="162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17E54C0" w14:textId="3CD2C376" w:rsidR="0B8A8A98" w:rsidRDefault="0B8A8A98" w:rsidP="0B8A8A98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CHU_etal</w:t>
            </w:r>
          </w:p>
        </w:tc>
        <w:tc>
          <w:tcPr>
            <w:tcW w:w="189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06A40F8" w14:textId="288E196A" w:rsidR="0B8A8A98" w:rsidRDefault="0B8A8A98" w:rsidP="0B8A8A98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B8A8A98">
              <w:rPr>
                <w:rFonts w:ascii="Aptos Narrow" w:eastAsia="Aptos Narrow" w:hAnsi="Aptos Narrow" w:cs="Aptos Narrow"/>
                <w:sz w:val="22"/>
                <w:szCs w:val="22"/>
              </w:rPr>
              <w:t>freshwater fish</w:t>
            </w:r>
          </w:p>
        </w:tc>
        <w:tc>
          <w:tcPr>
            <w:tcW w:w="193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105ECFC" w14:textId="6E9C5D51" w:rsidR="0B8A8A98" w:rsidRDefault="0B8A8A98" w:rsidP="0B8A8A98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B8A8A98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stress</w:t>
            </w:r>
            <w:r w:rsidRPr="0B8A8A98">
              <w:rPr>
                <w:rFonts w:ascii="Aptos Narrow" w:eastAsia="Aptos Narrow" w:hAnsi="Aptos Narrow" w:cs="Aptos Narrow"/>
                <w:sz w:val="22"/>
                <w:szCs w:val="22"/>
              </w:rPr>
              <w:t xml:space="preserve"> index</w:t>
            </w:r>
          </w:p>
        </w:tc>
        <w:tc>
          <w:tcPr>
            <w:tcW w:w="230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35C6705" w14:textId="482F1813" w:rsidR="0B8A8A98" w:rsidRDefault="0B8A8A98" w:rsidP="0B8A8A98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B8A8A98">
              <w:rPr>
                <w:rFonts w:ascii="Aptos Narrow" w:eastAsia="Aptos Narrow" w:hAnsi="Aptos Narrow" w:cs="Aptos Narrow"/>
                <w:sz w:val="22"/>
                <w:szCs w:val="22"/>
              </w:rPr>
              <w:t>comparative regional assessment</w:t>
            </w:r>
          </w:p>
        </w:tc>
        <w:tc>
          <w:tcPr>
            <w:tcW w:w="159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0EAAED9" w14:textId="1AC7864B" w:rsidR="0B8A8A98" w:rsidRDefault="0B8A8A98" w:rsidP="0B8A8A98">
            <w:pPr>
              <w:spacing w:after="0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 w:rsidRPr="0B8A8A98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biodiversity</w:t>
            </w:r>
          </w:p>
        </w:tc>
      </w:tr>
      <w:tr w:rsidR="0B8A8A98" w14:paraId="1639D025" w14:textId="77777777" w:rsidTr="712857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12689C9" w14:textId="716E107D" w:rsidR="0B8A8A98" w:rsidRDefault="0B8A8A98" w:rsidP="0B8A8A98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495CF0E" w14:textId="24A4F7ED" w:rsidR="0B8A8A98" w:rsidRDefault="0B8A8A98" w:rsidP="0B8A8A98">
            <w:pPr>
              <w:spacing w:after="0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 w:rsidRPr="0B8A8A98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0B4F5CC" w14:textId="5B79A17A" w:rsidR="0B8A8A98" w:rsidRDefault="0B8A8A98" w:rsidP="0B8A8A98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B8A8A98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human stress</w:t>
            </w:r>
            <w:r w:rsidRPr="0B8A8A98">
              <w:rPr>
                <w:rFonts w:ascii="Aptos Narrow" w:eastAsia="Aptos Narrow" w:hAnsi="Aptos Narrow" w:cs="Aptos Narrow"/>
                <w:sz w:val="22"/>
                <w:szCs w:val="22"/>
              </w:rPr>
              <w:t>e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08DF3E3" w14:textId="03B32B2F" w:rsidR="0B8A8A98" w:rsidRDefault="0B8A8A98" w:rsidP="0B8A8A98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B8A8A98">
              <w:rPr>
                <w:rFonts w:ascii="Aptos Narrow" w:eastAsia="Aptos Narrow" w:hAnsi="Aptos Narrow" w:cs="Aptos Narrow"/>
                <w:sz w:val="22"/>
                <w:szCs w:val="22"/>
              </w:rPr>
              <w:t>environmental index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16F3BE5" w14:textId="42D68131" w:rsidR="0B8A8A98" w:rsidRDefault="0B8A8A98" w:rsidP="0B8A8A98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B8A8A98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conservation</w:t>
            </w:r>
          </w:p>
        </w:tc>
      </w:tr>
      <w:tr w:rsidR="0B8A8A98" w14:paraId="1DDB550E" w14:textId="77777777" w:rsidTr="712857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512B820" w14:textId="252DEFB7" w:rsidR="0B8A8A98" w:rsidRDefault="0B8A8A98" w:rsidP="0B8A8A98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8E5F0C9" w14:textId="3DB2E1C1" w:rsidR="0B8A8A98" w:rsidRDefault="0B8A8A98" w:rsidP="0B8A8A98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B8A8A98">
              <w:rPr>
                <w:rFonts w:ascii="Aptos Narrow" w:eastAsia="Aptos Narrow" w:hAnsi="Aptos Narrow" w:cs="Aptos Narrow"/>
                <w:sz w:val="22"/>
                <w:szCs w:val="22"/>
              </w:rPr>
              <w:t>richnes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DD86CCE" w14:textId="51DF644C" w:rsidR="0B8A8A98" w:rsidRDefault="0B8A8A98" w:rsidP="63F9FF79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0D7AF99" w14:textId="62B6726B" w:rsidR="0B8A8A98" w:rsidRDefault="0B8A8A98" w:rsidP="0B8A8A98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B8A8A98">
              <w:rPr>
                <w:rFonts w:ascii="Aptos Narrow" w:eastAsia="Aptos Narrow" w:hAnsi="Aptos Narrow" w:cs="Aptos Narrow"/>
                <w:sz w:val="22"/>
                <w:szCs w:val="22"/>
              </w:rPr>
              <w:t>priority ranking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A28874D" w14:textId="6DA40392" w:rsidR="0B8A8A98" w:rsidRDefault="0B8A8A98" w:rsidP="63F9FF79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</w:p>
        </w:tc>
      </w:tr>
      <w:tr w:rsidR="0B8A8A98" w14:paraId="5A27D82C" w14:textId="77777777" w:rsidTr="712857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ED45499" w14:textId="7A69EAFA" w:rsidR="0B8A8A98" w:rsidRDefault="0B8A8A98" w:rsidP="0B8A8A98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DCD096E" w14:textId="64E27478" w:rsidR="0B8A8A98" w:rsidRDefault="0B8A8A98" w:rsidP="0B8A8A98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B8A8A98">
              <w:rPr>
                <w:rFonts w:ascii="Aptos Narrow" w:eastAsia="Aptos Narrow" w:hAnsi="Aptos Narrow" w:cs="Aptos Narrow"/>
                <w:sz w:val="22"/>
                <w:szCs w:val="22"/>
              </w:rPr>
              <w:t>watershed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C7C06EF" w14:textId="5FEA8F57" w:rsidR="0B8A8A98" w:rsidRDefault="0B8A8A98" w:rsidP="63F9FF79">
            <w:pPr>
              <w:spacing w:after="0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E68799B" w14:textId="5870B2C2" w:rsidR="0B8A8A98" w:rsidRDefault="0B8A8A98" w:rsidP="0B8A8A98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B8A8A98">
              <w:rPr>
                <w:rFonts w:ascii="Aptos Narrow" w:eastAsia="Aptos Narrow" w:hAnsi="Aptos Narrow" w:cs="Aptos Narrow"/>
                <w:sz w:val="22"/>
                <w:szCs w:val="22"/>
              </w:rPr>
              <w:t>regional analyse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54A86D4" w14:textId="59F37A60" w:rsidR="0B8A8A98" w:rsidRDefault="0B8A8A98" w:rsidP="0B8A8A98">
            <w:pPr>
              <w:rPr>
                <w:sz w:val="22"/>
                <w:szCs w:val="22"/>
              </w:rPr>
            </w:pPr>
          </w:p>
        </w:tc>
      </w:tr>
      <w:tr w:rsidR="120FF3E1" w14:paraId="424BE618" w14:textId="77777777" w:rsidTr="712857C6">
        <w:trPr>
          <w:trHeight w:val="300"/>
        </w:trPr>
        <w:tc>
          <w:tcPr>
            <w:tcW w:w="162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8DD40EF" w14:textId="328392D1" w:rsidR="120FF3E1" w:rsidRDefault="120FF3E1" w:rsidP="77035BF7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77035BF7">
              <w:rPr>
                <w:rFonts w:ascii="Calibri" w:eastAsia="Calibri" w:hAnsi="Calibri" w:cs="Calibri"/>
                <w:sz w:val="22"/>
                <w:szCs w:val="22"/>
              </w:rPr>
              <w:t>DESTA AND FETENE</w:t>
            </w:r>
          </w:p>
        </w:tc>
        <w:tc>
          <w:tcPr>
            <w:tcW w:w="189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41D4F7A" w14:textId="72967089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watershed</w:t>
            </w:r>
          </w:p>
        </w:tc>
        <w:tc>
          <w:tcPr>
            <w:tcW w:w="193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AB2031F" w14:textId="51AD2A54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land-use</w:t>
            </w:r>
          </w:p>
        </w:tc>
        <w:tc>
          <w:tcPr>
            <w:tcW w:w="23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DBA72DD" w14:textId="79166074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satellite image</w:t>
            </w:r>
          </w:p>
        </w:tc>
        <w:tc>
          <w:tcPr>
            <w:tcW w:w="159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8FD393E" w14:textId="41AABC97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measures</w:t>
            </w:r>
          </w:p>
        </w:tc>
      </w:tr>
      <w:tr w:rsidR="120FF3E1" w14:paraId="0BD92508" w14:textId="77777777" w:rsidTr="712857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7F3904B" w14:textId="130313E0" w:rsidR="120FF3E1" w:rsidRDefault="120FF3E1" w:rsidP="77035BF7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20E8404" w14:textId="73467BAC" w:rsidR="120FF3E1" w:rsidRDefault="25E4F204" w:rsidP="0B8A8A98">
            <w:pPr>
              <w:spacing w:after="0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</w:pPr>
            <w:r w:rsidRPr="0B8A8A98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ecosystem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68A89A3" w14:textId="3A68763E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land cover change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32C418C" w14:textId="774DAE8A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map</w:t>
            </w: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061DEE9" w14:textId="40E35200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 xml:space="preserve">conservation </w:t>
            </w: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interventions</w:t>
            </w:r>
          </w:p>
        </w:tc>
      </w:tr>
      <w:tr w:rsidR="120FF3E1" w14:paraId="5C37F72B" w14:textId="77777777" w:rsidTr="712857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410B521" w14:textId="3003719C" w:rsidR="120FF3E1" w:rsidRDefault="120FF3E1" w:rsidP="77035BF7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5B19789" w14:textId="056AD5F1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environmental resource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1E10D72" w14:textId="450AB2A5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 xml:space="preserve">environmental </w:t>
            </w:r>
            <w:r w:rsidRPr="77035BF7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impact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99BA6C1" w14:textId="32F4F174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geographical information system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060D11F" w14:textId="5B5F02F7" w:rsidR="120FF3E1" w:rsidRDefault="120FF3E1" w:rsidP="77035BF7"/>
        </w:tc>
      </w:tr>
      <w:tr w:rsidR="120FF3E1" w14:paraId="09CF95BD" w14:textId="77777777" w:rsidTr="712857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5616793" w14:textId="0914B738" w:rsidR="120FF3E1" w:rsidRDefault="120FF3E1" w:rsidP="77035BF7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E2652DC" w14:textId="173FD5E1" w:rsidR="120FF3E1" w:rsidRDefault="120FF3E1" w:rsidP="77035BF7"/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A73AFF1" w14:textId="43C11465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degradation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C5D5653" w14:textId="494F6A9F" w:rsidR="120FF3E1" w:rsidRDefault="120FF3E1" w:rsidP="77035BF7"/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BDB5DB7" w14:textId="3AAF9B52" w:rsidR="120FF3E1" w:rsidRDefault="120FF3E1" w:rsidP="77035BF7"/>
        </w:tc>
      </w:tr>
      <w:tr w:rsidR="120FF3E1" w14:paraId="02960A1A" w14:textId="77777777" w:rsidTr="712857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044A4CF" w14:textId="6073037A" w:rsidR="120FF3E1" w:rsidRDefault="120FF3E1" w:rsidP="77035BF7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EF9B2F3" w14:textId="3081AE53" w:rsidR="120FF3E1" w:rsidRDefault="120FF3E1" w:rsidP="77035BF7"/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1E9F808" w14:textId="06812680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human pressure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2D5BC47" w14:textId="6FE3E3D5" w:rsidR="120FF3E1" w:rsidRDefault="120FF3E1" w:rsidP="77035BF7"/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A676921" w14:textId="544FF056" w:rsidR="120FF3E1" w:rsidRDefault="120FF3E1" w:rsidP="77035BF7"/>
        </w:tc>
      </w:tr>
      <w:tr w:rsidR="120FF3E1" w14:paraId="61760630" w14:textId="77777777" w:rsidTr="712857C6">
        <w:trPr>
          <w:trHeight w:val="300"/>
        </w:trPr>
        <w:tc>
          <w:tcPr>
            <w:tcW w:w="162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80A6E74" w14:textId="290FB44B" w:rsidR="120FF3E1" w:rsidRDefault="120FF3E1" w:rsidP="77035BF7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77035BF7">
              <w:rPr>
                <w:rFonts w:ascii="Calibri" w:eastAsia="Calibri" w:hAnsi="Calibri" w:cs="Calibri"/>
                <w:sz w:val="22"/>
                <w:szCs w:val="22"/>
              </w:rPr>
              <w:t>DI FULVIO_etal</w:t>
            </w:r>
          </w:p>
        </w:tc>
        <w:tc>
          <w:tcPr>
            <w:tcW w:w="189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D303D21" w14:textId="46E4F9F6" w:rsidR="120FF3E1" w:rsidRDefault="25E4F204" w:rsidP="0B8A8A98">
            <w:pPr>
              <w:spacing w:after="0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</w:pPr>
            <w:r w:rsidRPr="0B8A8A98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193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1890CBF" w14:textId="06D7EC47" w:rsidR="120FF3E1" w:rsidRDefault="6D7FC46B" w:rsidP="63F9FF79">
            <w:pPr>
              <w:spacing w:after="0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</w:pPr>
            <w:r w:rsidRPr="63F9FF79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loss</w:t>
            </w:r>
          </w:p>
        </w:tc>
        <w:tc>
          <w:tcPr>
            <w:tcW w:w="23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A8DE0EE" w14:textId="029FAC26" w:rsidR="120FF3E1" w:rsidRDefault="25E4F204" w:rsidP="712857C6">
            <w:pPr>
              <w:spacing w:after="0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</w:pPr>
            <w:r w:rsidRPr="712857C6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spatial</w:t>
            </w:r>
            <w:r w:rsidRPr="712857C6">
              <w:rPr>
                <w:rFonts w:ascii="Aptos Narrow" w:eastAsia="Aptos Narrow" w:hAnsi="Aptos Narrow" w:cs="Aptos Narrow"/>
                <w:sz w:val="22"/>
                <w:szCs w:val="22"/>
              </w:rPr>
              <w:t>ly</w:t>
            </w:r>
            <w:r w:rsidRPr="712857C6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 xml:space="preserve"> </w:t>
            </w:r>
            <w:r w:rsidRPr="712857C6">
              <w:rPr>
                <w:rFonts w:ascii="Aptos Narrow" w:eastAsia="Aptos Narrow" w:hAnsi="Aptos Narrow" w:cs="Aptos Narrow"/>
                <w:sz w:val="22"/>
                <w:szCs w:val="22"/>
              </w:rPr>
              <w:t>explicit</w:t>
            </w:r>
          </w:p>
        </w:tc>
        <w:tc>
          <w:tcPr>
            <w:tcW w:w="159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A758855" w14:textId="4A25ABC3" w:rsidR="120FF3E1" w:rsidRDefault="25E4F204" w:rsidP="63F9FF79">
            <w:pPr>
              <w:spacing w:after="0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</w:pPr>
            <w:r w:rsidRPr="63F9FF79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biodiversity</w:t>
            </w:r>
          </w:p>
        </w:tc>
      </w:tr>
      <w:tr w:rsidR="120FF3E1" w14:paraId="0497E4CF" w14:textId="77777777" w:rsidTr="712857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8A05342" w14:textId="3062405B" w:rsidR="120FF3E1" w:rsidRDefault="120FF3E1" w:rsidP="77035BF7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A99C73D" w14:textId="63A6655B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biomas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2CDD1A6" w14:textId="2E222D3C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land-use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A273AB7" w14:textId="3766384A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LCA analysi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F9EAEDD" w14:textId="65EB18B9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bioenergy policies</w:t>
            </w:r>
          </w:p>
        </w:tc>
      </w:tr>
      <w:tr w:rsidR="120FF3E1" w14:paraId="0D0EE3D2" w14:textId="77777777" w:rsidTr="712857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876D9D0" w14:textId="63888E7B" w:rsidR="120FF3E1" w:rsidRDefault="120FF3E1" w:rsidP="77035BF7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D1AFEFE" w14:textId="16D94E15" w:rsidR="120FF3E1" w:rsidRDefault="120FF3E1" w:rsidP="77035BF7"/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9FD12DA" w14:textId="6F86B2CB" w:rsidR="120FF3E1" w:rsidRDefault="25E4F204" w:rsidP="63F9FF79">
            <w:pPr>
              <w:spacing w:after="0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</w:pPr>
            <w:r w:rsidRPr="63F9FF79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footprint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354A071" w14:textId="22158397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 xml:space="preserve">impact </w:t>
            </w: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assessmen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A51D40D" w14:textId="0E9BBF05" w:rsidR="120FF3E1" w:rsidRDefault="120FF3E1" w:rsidP="77035BF7"/>
        </w:tc>
      </w:tr>
      <w:tr w:rsidR="120FF3E1" w14:paraId="2A70A148" w14:textId="77777777" w:rsidTr="712857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EEFC360" w14:textId="063F7172" w:rsidR="120FF3E1" w:rsidRDefault="120FF3E1" w:rsidP="77035BF7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DE934F0" w14:textId="34114B94" w:rsidR="120FF3E1" w:rsidRDefault="120FF3E1" w:rsidP="77035BF7"/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08D53B6" w14:textId="5EFC305D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demand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018ED34" w14:textId="5E438E41" w:rsidR="120FF3E1" w:rsidRDefault="120FF3E1" w:rsidP="77035BF7"/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8D64320" w14:textId="49958330" w:rsidR="120FF3E1" w:rsidRDefault="120FF3E1" w:rsidP="77035BF7"/>
        </w:tc>
      </w:tr>
      <w:tr w:rsidR="120FF3E1" w14:paraId="714E3CAC" w14:textId="77777777" w:rsidTr="712857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98AC75A" w14:textId="752C1A23" w:rsidR="120FF3E1" w:rsidRDefault="120FF3E1" w:rsidP="77035BF7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DDE422B" w14:textId="36C28CAD" w:rsidR="120FF3E1" w:rsidRDefault="120FF3E1" w:rsidP="77035BF7"/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0CB60E1" w14:textId="7B63455A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bioenergy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C7F4F63" w14:textId="53CA3FA8" w:rsidR="120FF3E1" w:rsidRDefault="120FF3E1" w:rsidP="77035BF7"/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57EDC45" w14:textId="232679A5" w:rsidR="120FF3E1" w:rsidRDefault="120FF3E1" w:rsidP="77035BF7"/>
        </w:tc>
      </w:tr>
      <w:tr w:rsidR="120FF3E1" w14:paraId="3EDCC2CC" w14:textId="77777777" w:rsidTr="712857C6">
        <w:trPr>
          <w:trHeight w:val="749"/>
        </w:trPr>
        <w:tc>
          <w:tcPr>
            <w:tcW w:w="162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9FA3A51" w14:textId="3FF17658" w:rsidR="120FF3E1" w:rsidRDefault="02F01CA2" w:rsidP="3CED38F0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3CED38F0"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 w:rsidR="42A033ED" w:rsidRPr="3CED38F0">
              <w:rPr>
                <w:rFonts w:ascii="Calibri" w:eastAsia="Calibri" w:hAnsi="Calibri" w:cs="Calibri"/>
                <w:sz w:val="22"/>
                <w:szCs w:val="22"/>
              </w:rPr>
              <w:t>NRICHETTI</w:t>
            </w:r>
            <w:r w:rsidRPr="3CED38F0">
              <w:rPr>
                <w:rFonts w:ascii="Calibri" w:eastAsia="Calibri" w:hAnsi="Calibri" w:cs="Calibri"/>
                <w:sz w:val="22"/>
                <w:szCs w:val="22"/>
              </w:rPr>
              <w:t>_etal</w:t>
            </w:r>
          </w:p>
        </w:tc>
        <w:tc>
          <w:tcPr>
            <w:tcW w:w="189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8123296" w14:textId="503C1B71" w:rsidR="120FF3E1" w:rsidRDefault="104C805F" w:rsidP="3CED38F0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3CED38F0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ha</w:t>
            </w:r>
            <w:r w:rsidR="37E53AA2" w:rsidRPr="3CED38F0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bitat</w:t>
            </w:r>
            <w:r w:rsidR="37E53AA2" w:rsidRPr="3CED38F0">
              <w:rPr>
                <w:rFonts w:ascii="Aptos Narrow" w:eastAsia="Aptos Narrow" w:hAnsi="Aptos Narrow" w:cs="Aptos Narrow"/>
                <w:sz w:val="22"/>
                <w:szCs w:val="22"/>
              </w:rPr>
              <w:t>s</w:t>
            </w:r>
          </w:p>
          <w:p w14:paraId="451BDB10" w14:textId="677BB065" w:rsidR="120FF3E1" w:rsidRDefault="37E53AA2" w:rsidP="3CED38F0">
            <w:pPr>
              <w:spacing w:after="0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 w:rsidRPr="3CED38F0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ecosystems</w:t>
            </w:r>
          </w:p>
          <w:p w14:paraId="04D05DF5" w14:textId="1300F6BB" w:rsidR="120FF3E1" w:rsidRDefault="37E53AA2" w:rsidP="3CED38F0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3CED38F0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species</w:t>
            </w:r>
            <w:r w:rsidRPr="3CED38F0">
              <w:rPr>
                <w:rFonts w:ascii="Aptos Narrow" w:eastAsia="Aptos Narrow" w:hAnsi="Aptos Narrow" w:cs="Aptos Narrow"/>
                <w:sz w:val="22"/>
                <w:szCs w:val="22"/>
              </w:rPr>
              <w:t xml:space="preserve"> diversity</w:t>
            </w:r>
          </w:p>
        </w:tc>
        <w:tc>
          <w:tcPr>
            <w:tcW w:w="193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9087694" w14:textId="385C3092" w:rsidR="120FF3E1" w:rsidRDefault="37E53AA2" w:rsidP="3CED38F0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3CED38F0">
              <w:rPr>
                <w:rFonts w:ascii="Aptos Narrow" w:eastAsia="Aptos Narrow" w:hAnsi="Aptos Narrow" w:cs="Aptos Narrow"/>
                <w:sz w:val="22"/>
                <w:szCs w:val="22"/>
              </w:rPr>
              <w:t>vulnerable</w:t>
            </w:r>
          </w:p>
          <w:p w14:paraId="54F368F1" w14:textId="50BED8D4" w:rsidR="120FF3E1" w:rsidRDefault="37E53AA2" w:rsidP="3CED38F0">
            <w:pPr>
              <w:spacing w:after="0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 w:rsidRPr="3CED38F0">
              <w:rPr>
                <w:rFonts w:ascii="Aptos Narrow" w:eastAsia="Aptos Narrow" w:hAnsi="Aptos Narrow" w:cs="Aptos Narrow"/>
                <w:sz w:val="22"/>
                <w:szCs w:val="22"/>
              </w:rPr>
              <w:t xml:space="preserve">fishing </w:t>
            </w:r>
            <w:r w:rsidRPr="3CED38F0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pressure</w:t>
            </w:r>
          </w:p>
          <w:p w14:paraId="431EAD9C" w14:textId="4422A15B" w:rsidR="120FF3E1" w:rsidRDefault="79150550" w:rsidP="0B8A8A98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B8A8A98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anthropogenic</w:t>
            </w:r>
            <w:r w:rsidRPr="0B8A8A98">
              <w:rPr>
                <w:rFonts w:ascii="Aptos Narrow" w:eastAsia="Aptos Narrow" w:hAnsi="Aptos Narrow" w:cs="Aptos Narrow"/>
                <w:sz w:val="22"/>
                <w:szCs w:val="22"/>
              </w:rPr>
              <w:t xml:space="preserve"> factors</w:t>
            </w:r>
          </w:p>
        </w:tc>
        <w:tc>
          <w:tcPr>
            <w:tcW w:w="23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4C363A8" w14:textId="271D73BB" w:rsidR="120FF3E1" w:rsidRDefault="37E53AA2" w:rsidP="3CED38F0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3CED38F0">
              <w:rPr>
                <w:rFonts w:ascii="Aptos Narrow" w:eastAsia="Aptos Narrow" w:hAnsi="Aptos Narrow" w:cs="Aptos Narrow"/>
                <w:sz w:val="22"/>
                <w:szCs w:val="22"/>
              </w:rPr>
              <w:t>multi-parametric index</w:t>
            </w:r>
          </w:p>
        </w:tc>
        <w:tc>
          <w:tcPr>
            <w:tcW w:w="159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B7F40D3" w14:textId="08621FB5" w:rsidR="120FF3E1" w:rsidRDefault="37E53AA2" w:rsidP="3CED38F0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3CED38F0">
              <w:rPr>
                <w:rFonts w:ascii="Aptos Narrow" w:eastAsia="Aptos Narrow" w:hAnsi="Aptos Narrow" w:cs="Aptos Narrow"/>
                <w:sz w:val="22"/>
                <w:szCs w:val="22"/>
              </w:rPr>
              <w:t>environmental status</w:t>
            </w:r>
          </w:p>
          <w:p w14:paraId="5C3C794A" w14:textId="703CF87F" w:rsidR="120FF3E1" w:rsidRDefault="37E53AA2" w:rsidP="3CED38F0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3CED38F0">
              <w:rPr>
                <w:rFonts w:ascii="Aptos Narrow" w:eastAsia="Aptos Narrow" w:hAnsi="Aptos Narrow" w:cs="Aptos Narrow"/>
                <w:sz w:val="22"/>
                <w:szCs w:val="22"/>
              </w:rPr>
              <w:t>environmental conditions</w:t>
            </w:r>
          </w:p>
        </w:tc>
      </w:tr>
      <w:tr w:rsidR="120FF3E1" w14:paraId="60BA7D61" w14:textId="77777777" w:rsidTr="712857C6">
        <w:trPr>
          <w:trHeight w:val="300"/>
        </w:trPr>
        <w:tc>
          <w:tcPr>
            <w:tcW w:w="162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929FAEF" w14:textId="4FF430DF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HOANG_etal</w:t>
            </w:r>
          </w:p>
        </w:tc>
        <w:tc>
          <w:tcPr>
            <w:tcW w:w="189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2BF9ACF" w14:textId="37E681E5" w:rsidR="120FF3E1" w:rsidRDefault="25E4F204" w:rsidP="0B8A8A98">
            <w:pPr>
              <w:spacing w:after="0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</w:pPr>
            <w:r w:rsidRPr="0B8A8A98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biodiversity</w:t>
            </w:r>
          </w:p>
        </w:tc>
        <w:tc>
          <w:tcPr>
            <w:tcW w:w="193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274A13C" w14:textId="5AD8C44E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potential conflicts</w:t>
            </w:r>
          </w:p>
        </w:tc>
        <w:tc>
          <w:tcPr>
            <w:tcW w:w="23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A7C1031" w14:textId="7D602265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 xml:space="preserve">spatial </w:t>
            </w: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analysis</w:t>
            </w:r>
          </w:p>
        </w:tc>
        <w:tc>
          <w:tcPr>
            <w:tcW w:w="159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E90A6B1" w14:textId="3CE5CB0F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 xml:space="preserve">terrestrial </w:t>
            </w:r>
            <w:r w:rsidRPr="77035BF7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conservation</w:t>
            </w:r>
          </w:p>
        </w:tc>
      </w:tr>
      <w:tr w:rsidR="120FF3E1" w14:paraId="0302D661" w14:textId="77777777" w:rsidTr="712857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F0FF7ED" w14:textId="4A274D98" w:rsidR="120FF3E1" w:rsidRDefault="120FF3E1" w:rsidP="77035BF7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FFB0218" w14:textId="0C98D49B" w:rsidR="120FF3E1" w:rsidRDefault="120FF3E1" w:rsidP="77035BF7"/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FD71BA6" w14:textId="1BA0B109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land-use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8E05241" w14:textId="3B026F27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map</w:t>
            </w: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ping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D574798" w14:textId="265D16DA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priority</w:t>
            </w:r>
          </w:p>
        </w:tc>
      </w:tr>
      <w:tr w:rsidR="120FF3E1" w14:paraId="74EC002E" w14:textId="77777777" w:rsidTr="712857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2EEDD8D" w14:textId="5540B667" w:rsidR="120FF3E1" w:rsidRDefault="120FF3E1" w:rsidP="77035BF7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36DAB97" w14:textId="4DA94AA7" w:rsidR="120FF3E1" w:rsidRDefault="120FF3E1" w:rsidP="77035BF7"/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7E1B4CA" w14:textId="4F952031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demand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0F33676" w14:textId="6151ACFD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GI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A06FCA0" w14:textId="54ED32D1" w:rsidR="120FF3E1" w:rsidRDefault="120FF3E1" w:rsidP="77035BF7"/>
        </w:tc>
      </w:tr>
      <w:tr w:rsidR="120FF3E1" w14:paraId="02B200EB" w14:textId="77777777" w:rsidTr="712857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0C681EC" w14:textId="5E06BEFE" w:rsidR="120FF3E1" w:rsidRDefault="120FF3E1" w:rsidP="77035BF7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8105B0C" w14:textId="1941DF82" w:rsidR="120FF3E1" w:rsidRDefault="120FF3E1" w:rsidP="77035BF7"/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EF1C363" w14:textId="79DDD267" w:rsidR="120FF3E1" w:rsidRDefault="25E4F204" w:rsidP="63F9FF79">
            <w:pPr>
              <w:spacing w:after="0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</w:pPr>
            <w:r w:rsidRPr="63F9FF79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risk hotspot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DB4FB2B" w14:textId="4E05A213" w:rsidR="120FF3E1" w:rsidRDefault="120FF3E1" w:rsidP="77035BF7"/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84438C9" w14:textId="0F2CD14C" w:rsidR="120FF3E1" w:rsidRDefault="120FF3E1" w:rsidP="77035BF7"/>
        </w:tc>
      </w:tr>
      <w:tr w:rsidR="120FF3E1" w14:paraId="2750F6A2" w14:textId="77777777" w:rsidTr="712857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8E8C718" w14:textId="30CB7C69" w:rsidR="120FF3E1" w:rsidRDefault="120FF3E1" w:rsidP="77035BF7"/>
        </w:tc>
        <w:tc>
          <w:tcPr>
            <w:tcW w:w="189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19F7C95" w14:textId="630DA533" w:rsidR="120FF3E1" w:rsidRDefault="120FF3E1" w:rsidP="77035BF7"/>
        </w:tc>
        <w:tc>
          <w:tcPr>
            <w:tcW w:w="193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213EDDD" w14:textId="6A65994B" w:rsidR="120FF3E1" w:rsidRDefault="25E4F204" w:rsidP="63F9FF79">
            <w:pPr>
              <w:spacing w:after="0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</w:pPr>
            <w:r w:rsidRPr="63F9FF79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threat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55D853E" w14:textId="65A5B8C8" w:rsidR="120FF3E1" w:rsidRDefault="120FF3E1" w:rsidP="77035BF7"/>
        </w:tc>
        <w:tc>
          <w:tcPr>
            <w:tcW w:w="159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F1BF944" w14:textId="754B1962" w:rsidR="120FF3E1" w:rsidRDefault="120FF3E1" w:rsidP="77035BF7"/>
        </w:tc>
      </w:tr>
      <w:tr w:rsidR="0B8A8A98" w14:paraId="227C0D48" w14:textId="77777777" w:rsidTr="712857C6">
        <w:trPr>
          <w:trHeight w:val="300"/>
        </w:trPr>
        <w:tc>
          <w:tcPr>
            <w:tcW w:w="162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72BBA65" w14:textId="1FCE60F3" w:rsidR="0B8A8A98" w:rsidRDefault="0B8A8A98" w:rsidP="0B8A8A98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KAMINO_etal</w:t>
            </w:r>
          </w:p>
        </w:tc>
        <w:tc>
          <w:tcPr>
            <w:tcW w:w="189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06DA4F6" w14:textId="5B392679" w:rsidR="0B8A8A98" w:rsidRDefault="0B8A8A98" w:rsidP="0B8A8A98">
            <w:pPr>
              <w:spacing w:after="0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 w:rsidRPr="0B8A8A98">
              <w:rPr>
                <w:rFonts w:ascii="Aptos Narrow" w:eastAsia="Aptos Narrow" w:hAnsi="Aptos Narrow" w:cs="Aptos Narrow"/>
                <w:sz w:val="22"/>
                <w:szCs w:val="22"/>
              </w:rPr>
              <w:t>protected areas</w:t>
            </w:r>
          </w:p>
        </w:tc>
        <w:tc>
          <w:tcPr>
            <w:tcW w:w="193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57B47B2" w14:textId="09BB39A9" w:rsidR="0B8A8A98" w:rsidRDefault="0B8A8A98" w:rsidP="0B8A8A98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B8A8A98">
              <w:rPr>
                <w:rFonts w:ascii="Aptos Narrow" w:eastAsia="Aptos Narrow" w:hAnsi="Aptos Narrow" w:cs="Aptos Narrow"/>
                <w:sz w:val="22"/>
                <w:szCs w:val="22"/>
              </w:rPr>
              <w:t>large-scale mining waste</w:t>
            </w:r>
          </w:p>
        </w:tc>
        <w:tc>
          <w:tcPr>
            <w:tcW w:w="230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13BD1D5" w14:textId="497FE00D" w:rsidR="0B8A8A98" w:rsidRDefault="0B8A8A98" w:rsidP="0B8A8A98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B8A8A98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 xml:space="preserve">spatial </w:t>
            </w:r>
            <w:r w:rsidRPr="0B8A8A98">
              <w:rPr>
                <w:rFonts w:ascii="Aptos Narrow" w:eastAsia="Aptos Narrow" w:hAnsi="Aptos Narrow" w:cs="Aptos Narrow"/>
                <w:sz w:val="22"/>
                <w:szCs w:val="22"/>
              </w:rPr>
              <w:t>overlap</w:t>
            </w:r>
          </w:p>
        </w:tc>
        <w:tc>
          <w:tcPr>
            <w:tcW w:w="159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934168A" w14:textId="48C577F5" w:rsidR="0B8A8A98" w:rsidRDefault="0B8A8A98" w:rsidP="0B8A8A98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B8A8A98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conservation</w:t>
            </w:r>
          </w:p>
        </w:tc>
      </w:tr>
      <w:tr w:rsidR="0B8A8A98" w14:paraId="27660153" w14:textId="77777777" w:rsidTr="712857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10A84D6" w14:textId="061BC57D" w:rsidR="0B8A8A98" w:rsidRDefault="0B8A8A98" w:rsidP="0B8A8A98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CD31D36" w14:textId="5A0859BA" w:rsidR="0B8A8A98" w:rsidRDefault="0B8A8A98" w:rsidP="0B8A8A98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B8A8A98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hotspot</w:t>
            </w:r>
            <w:r w:rsidRPr="0B8A8A98">
              <w:rPr>
                <w:rFonts w:ascii="Aptos Narrow" w:eastAsia="Aptos Narrow" w:hAnsi="Aptos Narrow" w:cs="Aptos Narrow"/>
                <w:sz w:val="22"/>
                <w:szCs w:val="22"/>
              </w:rPr>
              <w:t>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B755A5B" w14:textId="1CA8AD6B" w:rsidR="0B8A8A98" w:rsidRDefault="0B8A8A98" w:rsidP="0B8A8A98">
            <w:pPr>
              <w:spacing w:after="0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 w:rsidRPr="0B8A8A98">
              <w:rPr>
                <w:rFonts w:ascii="Aptos Narrow" w:eastAsia="Aptos Narrow" w:hAnsi="Aptos Narrow" w:cs="Aptos Narrow"/>
                <w:sz w:val="22"/>
                <w:szCs w:val="22"/>
              </w:rPr>
              <w:t>damage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EAB2F85" w14:textId="113732EF" w:rsidR="0B8A8A98" w:rsidRDefault="0B8A8A98" w:rsidP="63F9FF79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E46C0B1" w14:textId="10D449E0" w:rsidR="0B8A8A98" w:rsidRDefault="0B8A8A98" w:rsidP="0B8A8A98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B8A8A98">
              <w:rPr>
                <w:rFonts w:ascii="Aptos Narrow" w:eastAsia="Aptos Narrow" w:hAnsi="Aptos Narrow" w:cs="Aptos Narrow"/>
                <w:sz w:val="22"/>
                <w:szCs w:val="22"/>
              </w:rPr>
              <w:t>public policies</w:t>
            </w:r>
          </w:p>
        </w:tc>
      </w:tr>
      <w:tr w:rsidR="0B8A8A98" w14:paraId="14A1426D" w14:textId="77777777" w:rsidTr="712857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BD8667F" w14:textId="258ED1D3" w:rsidR="0B8A8A98" w:rsidRDefault="0B8A8A98" w:rsidP="0B8A8A98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E4F3395" w14:textId="375CEF5B" w:rsidR="0B8A8A98" w:rsidRDefault="0B8A8A98" w:rsidP="0B8A8A98"/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4A270D3" w14:textId="5C242A0F" w:rsidR="0B8A8A98" w:rsidRDefault="16B2E744" w:rsidP="63F9FF79">
            <w:pPr>
              <w:spacing w:after="0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 w:rsidRPr="63F9FF79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loss</w:t>
            </w:r>
            <w:r w:rsidRPr="63F9FF79">
              <w:rPr>
                <w:rFonts w:ascii="Aptos Narrow" w:eastAsia="Aptos Narrow" w:hAnsi="Aptos Narrow" w:cs="Aptos Narrow"/>
                <w:sz w:val="22"/>
                <w:szCs w:val="22"/>
              </w:rPr>
              <w:t>e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9598949" w14:textId="79FA58BE" w:rsidR="0B8A8A98" w:rsidRDefault="0B8A8A98" w:rsidP="63F9FF79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AAB1615" w14:textId="6B7B9C8C" w:rsidR="0B8A8A98" w:rsidRDefault="0B8A8A98" w:rsidP="0B8A8A98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B8A8A98">
              <w:rPr>
                <w:rFonts w:ascii="Aptos Narrow" w:eastAsia="Aptos Narrow" w:hAnsi="Aptos Narrow" w:cs="Aptos Narrow"/>
                <w:sz w:val="22"/>
                <w:szCs w:val="22"/>
              </w:rPr>
              <w:t>management and monitoring mechanisms</w:t>
            </w:r>
          </w:p>
        </w:tc>
      </w:tr>
      <w:tr w:rsidR="0B8A8A98" w14:paraId="43B0A6CA" w14:textId="77777777" w:rsidTr="712857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7EEEC72" w14:textId="760CCBE6" w:rsidR="0B8A8A98" w:rsidRDefault="0B8A8A98" w:rsidP="0B8A8A98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BC4B158" w14:textId="21100214" w:rsidR="0B8A8A98" w:rsidRDefault="0B8A8A98" w:rsidP="0B8A8A98"/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4B57702" w14:textId="20A9CA12" w:rsidR="0B8A8A98" w:rsidRDefault="0B8A8A98" w:rsidP="0B8A8A98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B8A8A98">
              <w:rPr>
                <w:rFonts w:ascii="Aptos Narrow" w:eastAsia="Aptos Narrow" w:hAnsi="Aptos Narrow" w:cs="Aptos Narrow"/>
                <w:sz w:val="22"/>
                <w:szCs w:val="22"/>
              </w:rPr>
              <w:t>cost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7732312" w14:textId="0E62D3DD" w:rsidR="0B8A8A98" w:rsidRDefault="0B8A8A98" w:rsidP="63F9FF79">
            <w:pPr>
              <w:spacing w:after="0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C147FA2" w14:textId="6E0060B4" w:rsidR="0B8A8A98" w:rsidRDefault="0B8A8A98" w:rsidP="0B8A8A98"/>
        </w:tc>
      </w:tr>
      <w:tr w:rsidR="0B8A8A98" w14:paraId="32791CD5" w14:textId="77777777" w:rsidTr="712857C6">
        <w:trPr>
          <w:trHeight w:val="300"/>
        </w:trPr>
        <w:tc>
          <w:tcPr>
            <w:tcW w:w="162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5194915" w14:textId="4EC68C17" w:rsidR="0B8A8A98" w:rsidRDefault="0B8A8A98" w:rsidP="0B8A8A98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t>MICHELI_etal</w:t>
            </w:r>
          </w:p>
        </w:tc>
        <w:tc>
          <w:tcPr>
            <w:tcW w:w="189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1667C03" w14:textId="018DD984" w:rsidR="0B8A8A98" w:rsidRDefault="0B8A8A98" w:rsidP="0B8A8A98">
            <w:pPr>
              <w:spacing w:after="0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 w:rsidRPr="0B8A8A98">
              <w:rPr>
                <w:rFonts w:ascii="Aptos Narrow" w:eastAsia="Aptos Narrow" w:hAnsi="Aptos Narrow" w:cs="Aptos Narrow"/>
                <w:sz w:val="22"/>
                <w:szCs w:val="22"/>
              </w:rPr>
              <w:t xml:space="preserve">marine </w:t>
            </w:r>
            <w:r w:rsidRPr="0B8A8A98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ecosystems</w:t>
            </w:r>
          </w:p>
        </w:tc>
        <w:tc>
          <w:tcPr>
            <w:tcW w:w="193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B27C51D" w14:textId="39CB66E9" w:rsidR="0B8A8A98" w:rsidRDefault="0B8A8A98" w:rsidP="0B8A8A98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B8A8A98">
              <w:rPr>
                <w:rFonts w:ascii="Aptos Narrow" w:eastAsia="Aptos Narrow" w:hAnsi="Aptos Narrow" w:cs="Aptos Narrow"/>
                <w:sz w:val="22"/>
                <w:szCs w:val="22"/>
              </w:rPr>
              <w:t xml:space="preserve">cumulative </w:t>
            </w:r>
            <w:r w:rsidRPr="0B8A8A98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human impact</w:t>
            </w:r>
            <w:r w:rsidRPr="0B8A8A98">
              <w:rPr>
                <w:rFonts w:ascii="Aptos Narrow" w:eastAsia="Aptos Narrow" w:hAnsi="Aptos Narrow" w:cs="Aptos Narrow"/>
                <w:sz w:val="22"/>
                <w:szCs w:val="22"/>
              </w:rPr>
              <w:t>s</w:t>
            </w:r>
          </w:p>
        </w:tc>
        <w:tc>
          <w:tcPr>
            <w:tcW w:w="230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0DE7618" w14:textId="67B67176" w:rsidR="0B8A8A98" w:rsidRDefault="0B8A8A98" w:rsidP="0B8A8A98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B8A8A98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spatial</w:t>
            </w:r>
            <w:r w:rsidRPr="0B8A8A98">
              <w:rPr>
                <w:rFonts w:ascii="Aptos Narrow" w:eastAsia="Aptos Narrow" w:hAnsi="Aptos Narrow" w:cs="Aptos Narrow"/>
                <w:sz w:val="22"/>
                <w:szCs w:val="22"/>
              </w:rPr>
              <w:t xml:space="preserve"> information</w:t>
            </w:r>
          </w:p>
        </w:tc>
        <w:tc>
          <w:tcPr>
            <w:tcW w:w="159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CB272EA" w14:textId="63159C13" w:rsidR="0B8A8A98" w:rsidRDefault="0B8A8A98" w:rsidP="0B8A8A98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B8A8A98">
              <w:rPr>
                <w:rFonts w:ascii="Aptos Narrow" w:eastAsia="Aptos Narrow" w:hAnsi="Aptos Narrow" w:cs="Aptos Narrow"/>
                <w:sz w:val="22"/>
                <w:szCs w:val="22"/>
              </w:rPr>
              <w:t>management</w:t>
            </w:r>
          </w:p>
        </w:tc>
      </w:tr>
      <w:tr w:rsidR="0B8A8A98" w14:paraId="6E60BB66" w14:textId="77777777" w:rsidTr="712857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E0CE877" w14:textId="7F17E86E" w:rsidR="0B8A8A98" w:rsidRDefault="0B8A8A98" w:rsidP="0B8A8A98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FD79473" w14:textId="2C4840E0" w:rsidR="0B8A8A98" w:rsidRDefault="0B8A8A98" w:rsidP="0B8A8A98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B8A8A98">
              <w:rPr>
                <w:rFonts w:ascii="Aptos Narrow" w:eastAsia="Aptos Narrow" w:hAnsi="Aptos Narrow" w:cs="Aptos Narrow"/>
                <w:sz w:val="22"/>
                <w:szCs w:val="22"/>
              </w:rPr>
              <w:t>ecoregion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03F9743" w14:textId="489ADB9D" w:rsidR="0B8A8A98" w:rsidRDefault="0B8A8A98" w:rsidP="0B8A8A98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B8A8A98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pressure</w:t>
            </w:r>
            <w:r w:rsidRPr="0B8A8A98">
              <w:rPr>
                <w:rFonts w:ascii="Aptos Narrow" w:eastAsia="Aptos Narrow" w:hAnsi="Aptos Narrow" w:cs="Aptos Narrow"/>
                <w:sz w:val="22"/>
                <w:szCs w:val="22"/>
              </w:rPr>
              <w:t>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3D3CD8A" w14:textId="17DB1FCF" w:rsidR="0B8A8A98" w:rsidRDefault="0B8A8A98" w:rsidP="63F9FF79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2DBA8CC" w14:textId="36B4EB49" w:rsidR="0B8A8A98" w:rsidRDefault="0B8A8A98" w:rsidP="0B8A8A98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B8A8A98">
              <w:rPr>
                <w:rFonts w:ascii="Aptos Narrow" w:eastAsia="Aptos Narrow" w:hAnsi="Aptos Narrow" w:cs="Aptos Narrow"/>
                <w:sz w:val="22"/>
                <w:szCs w:val="22"/>
              </w:rPr>
              <w:t>protection</w:t>
            </w:r>
          </w:p>
        </w:tc>
      </w:tr>
      <w:tr w:rsidR="0B8A8A98" w14:paraId="2CB9A2F2" w14:textId="77777777" w:rsidTr="712857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F743024" w14:textId="5FD03FEB" w:rsidR="0B8A8A98" w:rsidRDefault="0B8A8A98" w:rsidP="0B8A8A98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4EA60DC" w14:textId="2F98D167" w:rsidR="0B8A8A98" w:rsidRDefault="0B8A8A98" w:rsidP="0B8A8A98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2C7E4C6" w14:textId="4BF4CBF9" w:rsidR="0B8A8A98" w:rsidRDefault="0B8A8A98" w:rsidP="63F9FF79">
            <w:pPr>
              <w:spacing w:after="0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 w:rsidRPr="63F9FF79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human</w:t>
            </w:r>
            <w:r w:rsidRPr="63F9FF79">
              <w:rPr>
                <w:rFonts w:ascii="Aptos Narrow" w:eastAsia="Aptos Narrow" w:hAnsi="Aptos Narrow" w:cs="Aptos Narrow"/>
                <w:sz w:val="22"/>
                <w:szCs w:val="22"/>
              </w:rPr>
              <w:t xml:space="preserve"> activitie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1599E56" w14:textId="4CC957FD" w:rsidR="0B8A8A98" w:rsidRDefault="0B8A8A98" w:rsidP="0B8A8A98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B6D01E6" w14:textId="7EEDC01E" w:rsidR="0B8A8A98" w:rsidRDefault="0B8A8A98" w:rsidP="0B8A8A98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B8A8A98">
              <w:rPr>
                <w:rFonts w:ascii="Aptos Narrow" w:eastAsia="Aptos Narrow" w:hAnsi="Aptos Narrow" w:cs="Aptos Narrow"/>
                <w:sz w:val="22"/>
                <w:szCs w:val="22"/>
              </w:rPr>
              <w:t>policy efforts</w:t>
            </w:r>
          </w:p>
        </w:tc>
      </w:tr>
      <w:tr w:rsidR="120FF3E1" w14:paraId="77E09A5D" w14:textId="77777777" w:rsidTr="712857C6">
        <w:trPr>
          <w:trHeight w:val="300"/>
        </w:trPr>
        <w:tc>
          <w:tcPr>
            <w:tcW w:w="162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8043B45" w14:textId="68AC77AC" w:rsidR="120FF3E1" w:rsidRDefault="120FF3E1" w:rsidP="77035BF7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77035BF7">
              <w:rPr>
                <w:rFonts w:ascii="Calibri" w:eastAsia="Calibri" w:hAnsi="Calibri" w:cs="Calibri"/>
                <w:sz w:val="22"/>
                <w:szCs w:val="22"/>
              </w:rPr>
              <w:t>MORAN AND KANEMOTO</w:t>
            </w:r>
          </w:p>
        </w:tc>
        <w:tc>
          <w:tcPr>
            <w:tcW w:w="189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49CC66A" w14:textId="69B5E666" w:rsidR="120FF3E1" w:rsidRDefault="25E4F204" w:rsidP="0B8A8A98">
            <w:pPr>
              <w:spacing w:after="0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</w:pPr>
            <w:r w:rsidRPr="0B8A8A98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193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70F7EE5" w14:textId="4798C467" w:rsidR="120FF3E1" w:rsidRDefault="25E4F204" w:rsidP="63F9FF79">
            <w:pPr>
              <w:spacing w:after="0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</w:pPr>
            <w:r w:rsidRPr="63F9FF79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threat hotspot</w:t>
            </w:r>
            <w:r w:rsidR="2DCE836F" w:rsidRPr="63F9FF79">
              <w:rPr>
                <w:rFonts w:ascii="Aptos Narrow" w:eastAsia="Aptos Narrow" w:hAnsi="Aptos Narrow" w:cs="Aptos Narrow"/>
                <w:sz w:val="22"/>
                <w:szCs w:val="22"/>
              </w:rPr>
              <w:t>s</w:t>
            </w:r>
          </w:p>
        </w:tc>
        <w:tc>
          <w:tcPr>
            <w:tcW w:w="23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485F0E0" w14:textId="60490169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spatial</w:t>
            </w: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ly explicit</w:t>
            </w:r>
          </w:p>
        </w:tc>
        <w:tc>
          <w:tcPr>
            <w:tcW w:w="159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800FD42" w14:textId="4BB10DCF" w:rsidR="120FF3E1" w:rsidRDefault="25E4F204" w:rsidP="63F9FF79">
            <w:pPr>
              <w:spacing w:after="0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</w:pPr>
            <w:r w:rsidRPr="63F9FF79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conservation</w:t>
            </w:r>
          </w:p>
        </w:tc>
      </w:tr>
      <w:tr w:rsidR="120FF3E1" w14:paraId="4DFB30DE" w14:textId="77777777" w:rsidTr="712857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EF5995A" w14:textId="431A410D" w:rsidR="120FF3E1" w:rsidRDefault="120FF3E1" w:rsidP="77035BF7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D29E7F7" w14:textId="1F20B44F" w:rsidR="120FF3E1" w:rsidRDefault="120FF3E1" w:rsidP="77035BF7"/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89B92DD" w14:textId="68668E3C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overexploitation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294B01E" w14:textId="773A895C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supply chain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7DA1D71" w14:textId="789A0814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measures</w:t>
            </w:r>
          </w:p>
        </w:tc>
      </w:tr>
      <w:tr w:rsidR="120FF3E1" w14:paraId="6992E8A7" w14:textId="77777777" w:rsidTr="712857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1259FAE" w14:textId="1378C32C" w:rsidR="120FF3E1" w:rsidRDefault="120FF3E1" w:rsidP="77035BF7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E93E1D9" w14:textId="42EA657C" w:rsidR="120FF3E1" w:rsidRDefault="120FF3E1" w:rsidP="77035BF7"/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47A1CBD" w14:textId="3B386A55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consumer demand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3A10004" w14:textId="2FEB8C9C" w:rsidR="120FF3E1" w:rsidRDefault="25E4F204" w:rsidP="63F9FF79">
            <w:pPr>
              <w:spacing w:after="0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</w:pPr>
            <w:r w:rsidRPr="63F9FF79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map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7815265" w14:textId="7FFF4813" w:rsidR="120FF3E1" w:rsidRDefault="25E4F204" w:rsidP="63F9FF79">
            <w:pPr>
              <w:spacing w:after="0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</w:pPr>
            <w:r w:rsidRPr="63F9FF79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biodiversity</w:t>
            </w:r>
          </w:p>
        </w:tc>
      </w:tr>
      <w:tr w:rsidR="120FF3E1" w14:paraId="2792E308" w14:textId="77777777" w:rsidTr="712857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2C05A94" w14:textId="072BFA2F" w:rsidR="120FF3E1" w:rsidRDefault="120FF3E1" w:rsidP="77035BF7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F132514" w14:textId="4CE57084" w:rsidR="120FF3E1" w:rsidRDefault="120FF3E1" w:rsidP="77035BF7"/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A10A007" w14:textId="41A6485A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threat</w:t>
            </w: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ened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888355A" w14:textId="6F1F85AC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connecting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BE61C88" w14:textId="0A712AFC" w:rsidR="120FF3E1" w:rsidRDefault="2CA8BA1B" w:rsidP="63F9FF79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63F9FF79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ac</w:t>
            </w:r>
            <w:r w:rsidR="2B5ECA3C" w:rsidRPr="63F9FF79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tion</w:t>
            </w:r>
            <w:r w:rsidR="2B5ECA3C" w:rsidRPr="63F9FF79">
              <w:rPr>
                <w:rFonts w:ascii="Aptos Narrow" w:eastAsia="Aptos Narrow" w:hAnsi="Aptos Narrow" w:cs="Aptos Narrow"/>
                <w:sz w:val="22"/>
                <w:szCs w:val="22"/>
              </w:rPr>
              <w:t>s</w:t>
            </w:r>
          </w:p>
        </w:tc>
      </w:tr>
      <w:tr w:rsidR="120FF3E1" w14:paraId="3D5D8CE7" w14:textId="77777777" w:rsidTr="712857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19B3992" w14:textId="5FFBA300" w:rsidR="120FF3E1" w:rsidRDefault="120FF3E1" w:rsidP="77035BF7"/>
        </w:tc>
        <w:tc>
          <w:tcPr>
            <w:tcW w:w="189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0D96B5D" w14:textId="78C5B712" w:rsidR="120FF3E1" w:rsidRDefault="120FF3E1" w:rsidP="77035BF7"/>
        </w:tc>
        <w:tc>
          <w:tcPr>
            <w:tcW w:w="193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1A92C9C" w14:textId="0FBDB011" w:rsidR="120FF3E1" w:rsidRDefault="25E4F204" w:rsidP="63F9FF79">
            <w:pPr>
              <w:spacing w:after="0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</w:pPr>
            <w:r w:rsidRPr="63F9FF79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footprint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15E2775" w14:textId="50B912D5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linked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2F4AB27" w14:textId="4D7B87F7" w:rsidR="120FF3E1" w:rsidRDefault="120FF3E1" w:rsidP="77035BF7"/>
        </w:tc>
      </w:tr>
      <w:tr w:rsidR="0B8A8A98" w14:paraId="745C3887" w14:textId="77777777" w:rsidTr="712857C6">
        <w:trPr>
          <w:trHeight w:val="300"/>
        </w:trPr>
        <w:tc>
          <w:tcPr>
            <w:tcW w:w="162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9C85858" w14:textId="7BE8DB66" w:rsidR="0B8A8A98" w:rsidRDefault="0B8A8A98" w:rsidP="0B8A8A98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0B8A8A98">
              <w:rPr>
                <w:rFonts w:ascii="Calibri" w:eastAsia="Calibri" w:hAnsi="Calibri" w:cs="Calibri"/>
                <w:sz w:val="22"/>
                <w:szCs w:val="22"/>
              </w:rPr>
              <w:lastRenderedPageBreak/>
              <w:t>SCHULTEtoBUEHNE_etal</w:t>
            </w:r>
          </w:p>
        </w:tc>
        <w:tc>
          <w:tcPr>
            <w:tcW w:w="189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302C076" w14:textId="314B2EC1" w:rsidR="0B8A8A98" w:rsidRDefault="0B8A8A98" w:rsidP="0B8A8A98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B8A8A98">
              <w:rPr>
                <w:rFonts w:ascii="Aptos Narrow" w:eastAsia="Aptos Narrow" w:hAnsi="Aptos Narrow" w:cs="Aptos Narrow"/>
                <w:sz w:val="22"/>
                <w:szCs w:val="22"/>
              </w:rPr>
              <w:t>protected</w:t>
            </w:r>
            <w:r w:rsidRPr="0B8A8A98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 xml:space="preserve"> </w:t>
            </w:r>
            <w:r w:rsidRPr="0B8A8A98">
              <w:rPr>
                <w:rFonts w:ascii="Aptos Narrow" w:eastAsia="Aptos Narrow" w:hAnsi="Aptos Narrow" w:cs="Aptos Narrow"/>
                <w:sz w:val="22"/>
                <w:szCs w:val="22"/>
              </w:rPr>
              <w:t>area</w:t>
            </w:r>
          </w:p>
        </w:tc>
        <w:tc>
          <w:tcPr>
            <w:tcW w:w="193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6A87B4B" w14:textId="4A123C6C" w:rsidR="0B8A8A98" w:rsidRDefault="0B8A8A98" w:rsidP="63F9FF79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63F9FF79">
              <w:rPr>
                <w:rFonts w:ascii="Aptos Narrow" w:eastAsia="Aptos Narrow" w:hAnsi="Aptos Narrow" w:cs="Aptos Narrow"/>
                <w:sz w:val="22"/>
                <w:szCs w:val="22"/>
              </w:rPr>
              <w:t>land</w:t>
            </w:r>
            <w:r w:rsidRPr="63F9FF79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 xml:space="preserve"> </w:t>
            </w:r>
            <w:r w:rsidRPr="63F9FF79">
              <w:rPr>
                <w:rFonts w:ascii="Aptos Narrow" w:eastAsia="Aptos Narrow" w:hAnsi="Aptos Narrow" w:cs="Aptos Narrow"/>
                <w:sz w:val="22"/>
                <w:szCs w:val="22"/>
              </w:rPr>
              <w:t>conversion</w:t>
            </w:r>
          </w:p>
        </w:tc>
        <w:tc>
          <w:tcPr>
            <w:tcW w:w="230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2B2578D" w14:textId="41B4211D" w:rsidR="0B8A8A98" w:rsidRDefault="0B8A8A98" w:rsidP="0B8A8A98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B8A8A98">
              <w:rPr>
                <w:rFonts w:ascii="Aptos Narrow" w:eastAsia="Aptos Narrow" w:hAnsi="Aptos Narrow" w:cs="Aptos Narrow"/>
                <w:sz w:val="22"/>
                <w:szCs w:val="22"/>
              </w:rPr>
              <w:t>remote sensing</w:t>
            </w:r>
          </w:p>
        </w:tc>
        <w:tc>
          <w:tcPr>
            <w:tcW w:w="159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438CBDB" w14:textId="55DEC66C" w:rsidR="0B8A8A98" w:rsidRDefault="0B8A8A98" w:rsidP="63F9FF79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63F9FF79">
              <w:rPr>
                <w:rFonts w:ascii="Aptos Narrow" w:eastAsia="Aptos Narrow" w:hAnsi="Aptos Narrow" w:cs="Aptos Narrow"/>
                <w:sz w:val="22"/>
                <w:szCs w:val="22"/>
              </w:rPr>
              <w:t>protection</w:t>
            </w:r>
            <w:r w:rsidRPr="63F9FF79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 xml:space="preserve"> </w:t>
            </w:r>
            <w:r w:rsidRPr="63F9FF79">
              <w:rPr>
                <w:rFonts w:ascii="Aptos Narrow" w:eastAsia="Aptos Narrow" w:hAnsi="Aptos Narrow" w:cs="Aptos Narrow"/>
                <w:sz w:val="22"/>
                <w:szCs w:val="22"/>
              </w:rPr>
              <w:t>status</w:t>
            </w:r>
          </w:p>
        </w:tc>
      </w:tr>
      <w:tr w:rsidR="0B8A8A98" w14:paraId="54878340" w14:textId="77777777" w:rsidTr="712857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7823A05" w14:textId="6DCF5904" w:rsidR="0B8A8A98" w:rsidRDefault="0B8A8A98" w:rsidP="0B8A8A98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9386CB4" w14:textId="428597CD" w:rsidR="0B8A8A98" w:rsidRDefault="0B8A8A98" w:rsidP="0B8A8A98">
            <w:pPr>
              <w:spacing w:after="0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 w:rsidRPr="0B8A8A98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hotspot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FC46FE4" w14:textId="2FF17486" w:rsidR="0B8A8A98" w:rsidRDefault="0B8A8A98" w:rsidP="63F9FF79">
            <w:pPr>
              <w:spacing w:after="0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 w:rsidRPr="63F9FF79">
              <w:rPr>
                <w:rFonts w:ascii="Aptos Narrow" w:eastAsia="Aptos Narrow" w:hAnsi="Aptos Narrow" w:cs="Aptos Narrow"/>
                <w:sz w:val="22"/>
                <w:szCs w:val="22"/>
              </w:rPr>
              <w:t>agricultural</w:t>
            </w:r>
            <w:r w:rsidRPr="63F9FF79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 xml:space="preserve"> </w:t>
            </w:r>
            <w:r w:rsidRPr="63F9FF79">
              <w:rPr>
                <w:rFonts w:ascii="Aptos Narrow" w:eastAsia="Aptos Narrow" w:hAnsi="Aptos Narrow" w:cs="Aptos Narrow"/>
                <w:sz w:val="22"/>
                <w:szCs w:val="22"/>
              </w:rPr>
              <w:t>expansion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96EE4E0" w14:textId="139E7DC5" w:rsidR="0B8A8A98" w:rsidRDefault="0B8A8A98" w:rsidP="63F9FF79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85402E4" w14:textId="2EF2B9A9" w:rsidR="0B8A8A98" w:rsidRDefault="0B8A8A98" w:rsidP="0B8A8A98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B8A8A98">
              <w:rPr>
                <w:rFonts w:ascii="Aptos Narrow" w:eastAsia="Aptos Narrow" w:hAnsi="Aptos Narrow" w:cs="Aptos Narrow"/>
                <w:sz w:val="22"/>
                <w:szCs w:val="22"/>
              </w:rPr>
              <w:t>transboundary cooperation</w:t>
            </w:r>
          </w:p>
        </w:tc>
      </w:tr>
      <w:tr w:rsidR="0B8A8A98" w14:paraId="1512B9F7" w14:textId="77777777" w:rsidTr="712857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C95F124" w14:textId="233F89B3" w:rsidR="0B8A8A98" w:rsidRDefault="0B8A8A98" w:rsidP="0B8A8A98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49E6E20" w14:textId="2426DEDC" w:rsidR="0B8A8A98" w:rsidRDefault="0B8A8A98" w:rsidP="0B8A8A98"/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E841E43" w14:textId="34290277" w:rsidR="0B8A8A98" w:rsidRDefault="0B8A8A98" w:rsidP="0B8A8A98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B8A8A98">
              <w:rPr>
                <w:rFonts w:ascii="Aptos Narrow" w:eastAsia="Aptos Narrow" w:hAnsi="Aptos Narrow" w:cs="Aptos Narrow"/>
                <w:sz w:val="22"/>
                <w:szCs w:val="22"/>
              </w:rPr>
              <w:t>rural population growth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B88D8D5" w14:textId="175C4066" w:rsidR="0B8A8A98" w:rsidRDefault="0B8A8A98" w:rsidP="63F9FF79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213D23D" w14:textId="2A61CB42" w:rsidR="0B8A8A98" w:rsidRDefault="0B8A8A98" w:rsidP="0B8A8A98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B8A8A98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biodiversity</w:t>
            </w:r>
          </w:p>
        </w:tc>
      </w:tr>
      <w:tr w:rsidR="0B8A8A98" w14:paraId="1685E435" w14:textId="77777777" w:rsidTr="712857C6">
        <w:trPr>
          <w:trHeight w:val="6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C31BA0C" w14:textId="052CDD61" w:rsidR="0B8A8A98" w:rsidRDefault="0B8A8A98" w:rsidP="0B8A8A98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17403DD" w14:textId="2990C11E" w:rsidR="0B8A8A98" w:rsidRDefault="0B8A8A98" w:rsidP="0B8A8A98"/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0EC6132" w14:textId="156EB7E4" w:rsidR="0B8A8A98" w:rsidRDefault="0B8A8A98" w:rsidP="63F9FF79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63F9FF79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anthropogenic</w:t>
            </w:r>
            <w:r w:rsidRPr="63F9FF79">
              <w:rPr>
                <w:rFonts w:ascii="Aptos Narrow" w:eastAsia="Aptos Narrow" w:hAnsi="Aptos Narrow" w:cs="Aptos Narrow"/>
                <w:sz w:val="22"/>
                <w:szCs w:val="22"/>
              </w:rPr>
              <w:t xml:space="preserve"> </w:t>
            </w:r>
            <w:r w:rsidRPr="63F9FF79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pressure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B3663B2" w14:textId="43B48B3C" w:rsidR="0B8A8A98" w:rsidRDefault="0B8A8A98" w:rsidP="0B8A8A98"/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81A47A8" w14:textId="018DAE5B" w:rsidR="0B8A8A98" w:rsidRDefault="0B8A8A98" w:rsidP="0B8A8A98"/>
        </w:tc>
      </w:tr>
      <w:tr w:rsidR="120FF3E1" w14:paraId="2C6949F0" w14:textId="77777777" w:rsidTr="712857C6">
        <w:trPr>
          <w:trHeight w:val="300"/>
        </w:trPr>
        <w:tc>
          <w:tcPr>
            <w:tcW w:w="162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12C132A" w14:textId="304E3EE0" w:rsidR="120FF3E1" w:rsidRDefault="120FF3E1" w:rsidP="77035BF7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77035BF7">
              <w:rPr>
                <w:rFonts w:ascii="Calibri" w:eastAsia="Calibri" w:hAnsi="Calibri" w:cs="Calibri"/>
                <w:sz w:val="22"/>
                <w:szCs w:val="22"/>
              </w:rPr>
              <w:t>SELKOE_etal</w:t>
            </w:r>
          </w:p>
        </w:tc>
        <w:tc>
          <w:tcPr>
            <w:tcW w:w="189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D63E2F6" w14:textId="2A789D65" w:rsidR="120FF3E1" w:rsidRDefault="25E4F204" w:rsidP="0B8A8A98">
            <w:pPr>
              <w:spacing w:after="0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</w:pPr>
            <w:r w:rsidRPr="0B8A8A98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ecosystem</w:t>
            </w:r>
          </w:p>
        </w:tc>
        <w:tc>
          <w:tcPr>
            <w:tcW w:w="193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81CB763" w14:textId="2EAF6BB7" w:rsidR="120FF3E1" w:rsidRDefault="25E4F204" w:rsidP="63F9FF79">
            <w:pPr>
              <w:spacing w:after="0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 w:rsidRPr="63F9FF79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human</w:t>
            </w:r>
            <w:r w:rsidRPr="63F9FF79">
              <w:rPr>
                <w:rFonts w:ascii="Aptos Narrow" w:eastAsia="Aptos Narrow" w:hAnsi="Aptos Narrow" w:cs="Aptos Narrow"/>
                <w:sz w:val="22"/>
                <w:szCs w:val="22"/>
              </w:rPr>
              <w:t xml:space="preserve"> </w:t>
            </w:r>
            <w:r w:rsidRPr="63F9FF79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impacts</w:t>
            </w:r>
          </w:p>
        </w:tc>
        <w:tc>
          <w:tcPr>
            <w:tcW w:w="23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004721C" w14:textId="46E4283D" w:rsidR="120FF3E1" w:rsidRDefault="25E4F204" w:rsidP="63F9FF79">
            <w:pPr>
              <w:spacing w:after="0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</w:pPr>
            <w:r w:rsidRPr="63F9FF79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map</w:t>
            </w:r>
          </w:p>
        </w:tc>
        <w:tc>
          <w:tcPr>
            <w:tcW w:w="159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F130401" w14:textId="23B9D1C3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 xml:space="preserve">marine </w:t>
            </w:r>
            <w:r w:rsidRPr="77035BF7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conservation</w:t>
            </w:r>
          </w:p>
        </w:tc>
      </w:tr>
      <w:tr w:rsidR="120FF3E1" w14:paraId="0E1D0889" w14:textId="77777777" w:rsidTr="712857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C4DA234" w14:textId="129B3EC7" w:rsidR="120FF3E1" w:rsidRDefault="120FF3E1" w:rsidP="77035BF7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291A416" w14:textId="237BE976" w:rsidR="120FF3E1" w:rsidRDefault="120FF3E1" w:rsidP="77035BF7"/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A7D01F6" w14:textId="61037133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anthropogenic threat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EB9AEF6" w14:textId="5AD605B3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 xml:space="preserve">spatial </w:t>
            </w: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dat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2F492E0" w14:textId="74D7FD6A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regional management</w:t>
            </w:r>
          </w:p>
        </w:tc>
      </w:tr>
      <w:tr w:rsidR="120FF3E1" w14:paraId="32485821" w14:textId="77777777" w:rsidTr="712857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8CE576F" w14:textId="4521F744" w:rsidR="120FF3E1" w:rsidRDefault="120FF3E1" w:rsidP="77035BF7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570B5BE" w14:textId="69C730E4" w:rsidR="120FF3E1" w:rsidRDefault="120FF3E1" w:rsidP="77035BF7"/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27984FB" w14:textId="41F1E63F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 xml:space="preserve">cumulative </w:t>
            </w:r>
            <w:r w:rsidRPr="77035BF7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impact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A14B980" w14:textId="3F44E51A" w:rsidR="120FF3E1" w:rsidRDefault="25E4F204" w:rsidP="63F9FF79">
            <w:pPr>
              <w:spacing w:after="0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</w:pPr>
            <w:r w:rsidRPr="63F9FF79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habitat map</w:t>
            </w:r>
            <w:r w:rsidR="65511B80" w:rsidRPr="63F9FF79">
              <w:rPr>
                <w:rFonts w:ascii="Aptos Narrow" w:eastAsia="Aptos Narrow" w:hAnsi="Aptos Narrow" w:cs="Aptos Narrow"/>
                <w:sz w:val="22"/>
                <w:szCs w:val="22"/>
              </w:rPr>
              <w:t>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16206C4" w14:textId="71E4F155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surveillance priorities</w:t>
            </w:r>
          </w:p>
        </w:tc>
      </w:tr>
      <w:tr w:rsidR="120FF3E1" w14:paraId="42D33AFD" w14:textId="77777777" w:rsidTr="712857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D6975F1" w14:textId="2419F723" w:rsidR="120FF3E1" w:rsidRDefault="120FF3E1" w:rsidP="77035BF7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47067A1" w14:textId="180B1FDA" w:rsidR="120FF3E1" w:rsidRDefault="120FF3E1" w:rsidP="77035BF7"/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7119DEC" w14:textId="4044E45C" w:rsidR="120FF3E1" w:rsidRDefault="120FF3E1" w:rsidP="77035BF7"/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174F292" w14:textId="7DD9BDC9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expert judgmen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37BF00D" w14:textId="128FFC0A" w:rsidR="120FF3E1" w:rsidRDefault="120FF3E1" w:rsidP="77035BF7"/>
        </w:tc>
      </w:tr>
      <w:tr w:rsidR="120FF3E1" w14:paraId="1B8581D7" w14:textId="77777777" w:rsidTr="712857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C9CCA9F" w14:textId="436EB73E" w:rsidR="120FF3E1" w:rsidRDefault="120FF3E1" w:rsidP="77035BF7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6E4127F" w14:textId="3E621285" w:rsidR="120FF3E1" w:rsidRDefault="120FF3E1" w:rsidP="77035BF7"/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F997537" w14:textId="5D99B6F1" w:rsidR="120FF3E1" w:rsidRDefault="120FF3E1" w:rsidP="77035BF7"/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71F8A23" w14:textId="50A5D31B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regional analysi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0774BB6" w14:textId="3F3F0BAA" w:rsidR="120FF3E1" w:rsidRDefault="120FF3E1" w:rsidP="77035BF7"/>
        </w:tc>
      </w:tr>
      <w:tr w:rsidR="120FF3E1" w14:paraId="46F2493F" w14:textId="77777777" w:rsidTr="712857C6">
        <w:trPr>
          <w:trHeight w:val="300"/>
        </w:trPr>
        <w:tc>
          <w:tcPr>
            <w:tcW w:w="162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4ABD865" w14:textId="02AAB3F3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SUN_etal</w:t>
            </w:r>
          </w:p>
        </w:tc>
        <w:tc>
          <w:tcPr>
            <w:tcW w:w="189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F2630CC" w14:textId="3CC28285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 xml:space="preserve">key </w:t>
            </w:r>
            <w:r w:rsidRPr="77035BF7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 xml:space="preserve">biodiversity </w:t>
            </w: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areas</w:t>
            </w:r>
          </w:p>
        </w:tc>
        <w:tc>
          <w:tcPr>
            <w:tcW w:w="193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2FC91E7" w14:textId="7384E663" w:rsidR="120FF3E1" w:rsidRDefault="25E4F204" w:rsidP="63F9FF79">
            <w:pPr>
              <w:spacing w:after="0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</w:pPr>
            <w:r w:rsidRPr="63F9FF79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pressure</w:t>
            </w:r>
          </w:p>
        </w:tc>
        <w:tc>
          <w:tcPr>
            <w:tcW w:w="23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488BDC1" w14:textId="760DB8B7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global economic model</w:t>
            </w:r>
          </w:p>
        </w:tc>
        <w:tc>
          <w:tcPr>
            <w:tcW w:w="159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A4D6299" w14:textId="6A586E06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 xml:space="preserve">global </w:t>
            </w:r>
            <w:r w:rsidRPr="77035BF7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biodiversity</w:t>
            </w:r>
          </w:p>
        </w:tc>
      </w:tr>
      <w:tr w:rsidR="120FF3E1" w14:paraId="7FA8FA45" w14:textId="77777777" w:rsidTr="712857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1C8CEDA" w14:textId="36919653" w:rsidR="120FF3E1" w:rsidRDefault="120FF3E1" w:rsidP="77035BF7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771730A" w14:textId="647F5EDD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plant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B588DF9" w14:textId="48779921" w:rsidR="120FF3E1" w:rsidRDefault="25E4F204" w:rsidP="63F9FF79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63F9FF79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human</w:t>
            </w:r>
            <w:r w:rsidRPr="63F9FF79">
              <w:rPr>
                <w:rFonts w:ascii="Aptos Narrow" w:eastAsia="Aptos Narrow" w:hAnsi="Aptos Narrow" w:cs="Aptos Narrow"/>
                <w:sz w:val="22"/>
                <w:szCs w:val="22"/>
              </w:rPr>
              <w:t xml:space="preserve"> activitie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A2C75F8" w14:textId="181C92EC" w:rsidR="120FF3E1" w:rsidRDefault="25E4F204" w:rsidP="63F9FF79">
            <w:pPr>
              <w:spacing w:after="0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</w:pPr>
            <w:r w:rsidRPr="63F9FF79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spatial map</w:t>
            </w:r>
            <w:r w:rsidRPr="63F9FF79">
              <w:rPr>
                <w:rFonts w:ascii="Aptos Narrow" w:eastAsia="Aptos Narrow" w:hAnsi="Aptos Narrow" w:cs="Aptos Narrow"/>
                <w:sz w:val="22"/>
                <w:szCs w:val="22"/>
              </w:rPr>
              <w:t>ping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1C745F2" w14:textId="614B92EC" w:rsidR="120FF3E1" w:rsidRDefault="120FF3E1" w:rsidP="77035BF7"/>
        </w:tc>
      </w:tr>
      <w:tr w:rsidR="120FF3E1" w14:paraId="2FC4602D" w14:textId="77777777" w:rsidTr="712857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B655D91" w14:textId="0C83974C" w:rsidR="120FF3E1" w:rsidRDefault="120FF3E1" w:rsidP="77035BF7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2539CAD" w14:textId="07A1E82F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vertebrat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6FCB55B" w14:textId="693E2997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land-use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254B3F7" w14:textId="7559C0C2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countryside species−area relationship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C457353" w14:textId="702E6F45" w:rsidR="120FF3E1" w:rsidRDefault="120FF3E1" w:rsidP="77035BF7"/>
        </w:tc>
      </w:tr>
      <w:tr w:rsidR="120FF3E1" w14:paraId="2CA138FA" w14:textId="77777777" w:rsidTr="712857C6">
        <w:trPr>
          <w:trHeight w:val="6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5CEC074" w14:textId="0F1D71F3" w:rsidR="120FF3E1" w:rsidRDefault="120FF3E1" w:rsidP="77035BF7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38605C5" w14:textId="1D1256E1" w:rsidR="120FF3E1" w:rsidRDefault="120FF3E1" w:rsidP="77035BF7"/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4961E39" w14:textId="17F5D6AF" w:rsidR="120FF3E1" w:rsidRDefault="2B5ECA3C" w:rsidP="63F9FF79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63F9FF79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los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3A0D2C0" w14:textId="29C3D5C3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multiregional input−output analysi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1769AF3" w14:textId="7F541A8A" w:rsidR="120FF3E1" w:rsidRDefault="120FF3E1" w:rsidP="77035BF7"/>
        </w:tc>
      </w:tr>
      <w:tr w:rsidR="120FF3E1" w14:paraId="3AC02073" w14:textId="77777777" w:rsidTr="712857C6">
        <w:trPr>
          <w:trHeight w:val="300"/>
        </w:trPr>
        <w:tc>
          <w:tcPr>
            <w:tcW w:w="162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F51ED31" w14:textId="6FA4B40E" w:rsidR="120FF3E1" w:rsidRDefault="120FF3E1" w:rsidP="77035BF7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77035BF7">
              <w:rPr>
                <w:rFonts w:ascii="Calibri" w:eastAsia="Calibri" w:hAnsi="Calibri" w:cs="Calibri"/>
                <w:sz w:val="22"/>
                <w:szCs w:val="22"/>
              </w:rPr>
              <w:t>SYMES_etal</w:t>
            </w:r>
          </w:p>
        </w:tc>
        <w:tc>
          <w:tcPr>
            <w:tcW w:w="189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114A792" w14:textId="70512F81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bird</w:t>
            </w:r>
          </w:p>
        </w:tc>
        <w:tc>
          <w:tcPr>
            <w:tcW w:w="193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9310F11" w14:textId="6F115157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 xml:space="preserve">combined </w:t>
            </w:r>
            <w:r w:rsidRPr="77035BF7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impacts</w:t>
            </w:r>
          </w:p>
        </w:tc>
        <w:tc>
          <w:tcPr>
            <w:tcW w:w="23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C15251F" w14:textId="7934D662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 xml:space="preserve">forest extent </w:t>
            </w:r>
            <w:r w:rsidRPr="77035BF7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maps</w:t>
            </w:r>
          </w:p>
        </w:tc>
        <w:tc>
          <w:tcPr>
            <w:tcW w:w="159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026B057" w14:textId="6EC47739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wildlife trade</w:t>
            </w:r>
          </w:p>
        </w:tc>
      </w:tr>
      <w:tr w:rsidR="120FF3E1" w14:paraId="0F4B0933" w14:textId="77777777" w:rsidTr="712857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B8F8911" w14:textId="75C769A3" w:rsidR="120FF3E1" w:rsidRDefault="120FF3E1" w:rsidP="77035BF7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6A07C3C" w14:textId="3377A7A5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 xml:space="preserve">endemic </w:t>
            </w:r>
            <w:r w:rsidRPr="77035BF7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E0B5AC3" w14:textId="5F9E0DA3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deforestation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10EA18C" w14:textId="5680E434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 xml:space="preserve">exploitation </w:t>
            </w:r>
            <w:r w:rsidRPr="77035BF7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pressur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9A6E48F" w14:textId="47578A18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 xml:space="preserve">tropical </w:t>
            </w:r>
            <w:r w:rsidRPr="77035BF7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biodiversity</w:t>
            </w:r>
          </w:p>
        </w:tc>
      </w:tr>
      <w:tr w:rsidR="120FF3E1" w14:paraId="43D610ED" w14:textId="77777777" w:rsidTr="712857C6">
        <w:trPr>
          <w:trHeight w:val="441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243D206" w14:textId="304E262B" w:rsidR="120FF3E1" w:rsidRDefault="120FF3E1" w:rsidP="77035BF7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D426B21" w14:textId="5951314E" w:rsidR="120FF3E1" w:rsidRDefault="25E4F204" w:rsidP="0B8A8A98">
            <w:pPr>
              <w:spacing w:after="0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</w:pPr>
            <w:r w:rsidRPr="0B8A8A98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hotspot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84D1602" w14:textId="3BB53F8A" w:rsidR="120FF3E1" w:rsidRDefault="2B5ECA3C" w:rsidP="63F9FF79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63F9FF79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habitat los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D89D303" w14:textId="42112E50" w:rsidR="120FF3E1" w:rsidRDefault="120FF3E1" w:rsidP="77035BF7"/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4B81D75" w14:textId="3C8A268A" w:rsidR="120FF3E1" w:rsidRDefault="120FF3E1" w:rsidP="77035BF7"/>
        </w:tc>
      </w:tr>
      <w:tr w:rsidR="120FF3E1" w14:paraId="643BA451" w14:textId="77777777" w:rsidTr="712857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AD3BB94" w14:textId="0B2768FC" w:rsidR="120FF3E1" w:rsidRDefault="120FF3E1" w:rsidP="77035BF7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04758E8" w14:textId="351F429C" w:rsidR="120FF3E1" w:rsidRDefault="120FF3E1" w:rsidP="77035BF7"/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F09DF18" w14:textId="10C7E1C2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exploitation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BD4478D" w14:textId="3ECB210E" w:rsidR="120FF3E1" w:rsidRDefault="120FF3E1" w:rsidP="77035BF7"/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A4BE0CA" w14:textId="70591757" w:rsidR="120FF3E1" w:rsidRDefault="120FF3E1" w:rsidP="77035BF7"/>
        </w:tc>
      </w:tr>
      <w:tr w:rsidR="120FF3E1" w14:paraId="55CFE7A6" w14:textId="77777777" w:rsidTr="712857C6">
        <w:trPr>
          <w:trHeight w:val="300"/>
        </w:trPr>
        <w:tc>
          <w:tcPr>
            <w:tcW w:w="162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EE96490" w14:textId="1FACF5CC" w:rsidR="120FF3E1" w:rsidRDefault="120FF3E1" w:rsidP="77035BF7">
            <w:pPr>
              <w:spacing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77035BF7">
              <w:rPr>
                <w:rFonts w:ascii="Calibri" w:eastAsia="Calibri" w:hAnsi="Calibri" w:cs="Calibri"/>
                <w:sz w:val="22"/>
                <w:szCs w:val="22"/>
              </w:rPr>
              <w:t>WEINZETTEL_etal</w:t>
            </w:r>
          </w:p>
        </w:tc>
        <w:tc>
          <w:tcPr>
            <w:tcW w:w="189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EABEAD4" w14:textId="10AE6B79" w:rsidR="120FF3E1" w:rsidRDefault="25E4F204" w:rsidP="0B8A8A98">
            <w:pPr>
              <w:spacing w:after="0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</w:pPr>
            <w:r w:rsidRPr="0B8A8A98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hotspots</w:t>
            </w:r>
          </w:p>
        </w:tc>
        <w:tc>
          <w:tcPr>
            <w:tcW w:w="193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B3AF8A3" w14:textId="48FCE3A6" w:rsidR="120FF3E1" w:rsidRDefault="25E4F204" w:rsidP="63F9FF79">
            <w:pPr>
              <w:spacing w:after="0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 w:rsidRPr="63F9FF79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human</w:t>
            </w:r>
            <w:r w:rsidRPr="63F9FF79">
              <w:rPr>
                <w:rFonts w:ascii="Aptos Narrow" w:eastAsia="Aptos Narrow" w:hAnsi="Aptos Narrow" w:cs="Aptos Narrow"/>
                <w:sz w:val="22"/>
                <w:szCs w:val="22"/>
              </w:rPr>
              <w:t xml:space="preserve"> </w:t>
            </w:r>
            <w:r w:rsidRPr="63F9FF79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footprint</w:t>
            </w:r>
          </w:p>
        </w:tc>
        <w:tc>
          <w:tcPr>
            <w:tcW w:w="23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DD42A58" w14:textId="69A42D51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supply chains</w:t>
            </w:r>
          </w:p>
        </w:tc>
        <w:tc>
          <w:tcPr>
            <w:tcW w:w="159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27964CE" w14:textId="0170A1CF" w:rsidR="120FF3E1" w:rsidRDefault="25E4F204" w:rsidP="63F9FF79">
            <w:pPr>
              <w:spacing w:after="0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</w:pPr>
            <w:r w:rsidRPr="63F9FF79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biodiversity</w:t>
            </w:r>
          </w:p>
        </w:tc>
      </w:tr>
      <w:tr w:rsidR="120FF3E1" w14:paraId="5ADC885B" w14:textId="77777777" w:rsidTr="712857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B4326D0" w14:textId="78777191" w:rsidR="120FF3E1" w:rsidRDefault="120FF3E1" w:rsidP="77035BF7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AC2E066" w14:textId="738AB962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 xml:space="preserve">natural </w:t>
            </w:r>
            <w:r w:rsidRPr="77035BF7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ecosystem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48C7539" w14:textId="32C97441" w:rsidR="120FF3E1" w:rsidRDefault="00FE5C1B" w:rsidP="712857C6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12857C6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direct</w:t>
            </w:r>
            <w:r w:rsidRPr="712857C6">
              <w:rPr>
                <w:rFonts w:ascii="Aptos Narrow" w:eastAsia="Aptos Narrow" w:hAnsi="Aptos Narrow" w:cs="Aptos Narrow"/>
                <w:sz w:val="22"/>
                <w:szCs w:val="22"/>
              </w:rPr>
              <w:t xml:space="preserve"> factor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A47D50A" w14:textId="7593E3FA" w:rsidR="120FF3E1" w:rsidRDefault="25E4F204" w:rsidP="63F9FF79">
            <w:pPr>
              <w:spacing w:after="0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</w:pPr>
            <w:r w:rsidRPr="63F9FF79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spatia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575BC00" w14:textId="305F72F2" w:rsidR="120FF3E1" w:rsidRDefault="25E4F204" w:rsidP="63F9FF79">
            <w:pPr>
              <w:spacing w:after="0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</w:pPr>
            <w:r w:rsidRPr="63F9FF79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conservation</w:t>
            </w:r>
          </w:p>
        </w:tc>
      </w:tr>
      <w:tr w:rsidR="120FF3E1" w14:paraId="45F98D96" w14:textId="77777777" w:rsidTr="712857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5E73558" w14:textId="0F73C604" w:rsidR="120FF3E1" w:rsidRDefault="120FF3E1" w:rsidP="77035BF7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75A5539" w14:textId="09C2B6B6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net primary production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A4FB3A9" w14:textId="499B19D6" w:rsidR="120FF3E1" w:rsidRDefault="25E4F204" w:rsidP="63F9FF79">
            <w:pPr>
              <w:spacing w:after="0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</w:pPr>
            <w:r w:rsidRPr="63F9FF79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driver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3DDDA7B" w14:textId="5215F3F0" w:rsidR="120FF3E1" w:rsidRDefault="120FF3E1" w:rsidP="77035BF7"/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C09F79F" w14:textId="752313DC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priority</w:t>
            </w:r>
          </w:p>
        </w:tc>
      </w:tr>
      <w:tr w:rsidR="120FF3E1" w14:paraId="04064337" w14:textId="77777777" w:rsidTr="712857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D9D15C4" w14:textId="619F0157" w:rsidR="120FF3E1" w:rsidRDefault="120FF3E1" w:rsidP="77035BF7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0CA00E7" w14:textId="50E27184" w:rsidR="120FF3E1" w:rsidRDefault="120FF3E1" w:rsidP="77035BF7"/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993AEB9" w14:textId="28859737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 xml:space="preserve">ecosystem </w:t>
            </w: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change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43BCEE7" w14:textId="59C4092F" w:rsidR="120FF3E1" w:rsidRDefault="120FF3E1" w:rsidP="77035BF7"/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E92D28A" w14:textId="394A3748" w:rsidR="120FF3E1" w:rsidRDefault="120FF3E1" w:rsidP="77035BF7"/>
        </w:tc>
      </w:tr>
      <w:tr w:rsidR="120FF3E1" w14:paraId="368DDDEF" w14:textId="77777777" w:rsidTr="712857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632AF1D" w14:textId="03D2026A" w:rsidR="120FF3E1" w:rsidRDefault="120FF3E1" w:rsidP="77035BF7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D88698D" w14:textId="67610F5A" w:rsidR="120FF3E1" w:rsidRDefault="120FF3E1" w:rsidP="77035BF7"/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BC72932" w14:textId="76ECA483" w:rsidR="120FF3E1" w:rsidRDefault="6D7FC46B" w:rsidP="63F9FF79">
            <w:pPr>
              <w:spacing w:after="0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</w:pPr>
            <w:r w:rsidRPr="63F9FF79">
              <w:rPr>
                <w:rFonts w:ascii="Aptos Narrow" w:eastAsia="Aptos Narrow" w:hAnsi="Aptos Narrow" w:cs="Aptos Narrow"/>
                <w:b/>
                <w:bCs/>
                <w:sz w:val="22"/>
                <w:szCs w:val="22"/>
              </w:rPr>
              <w:t>los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319E27A" w14:textId="5622E599" w:rsidR="120FF3E1" w:rsidRDefault="120FF3E1" w:rsidP="77035BF7"/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C1B091F" w14:textId="4A24BB27" w:rsidR="120FF3E1" w:rsidRDefault="120FF3E1" w:rsidP="77035BF7"/>
        </w:tc>
      </w:tr>
      <w:tr w:rsidR="120FF3E1" w14:paraId="580682D5" w14:textId="77777777" w:rsidTr="712857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81DB31A" w14:textId="6B339E5B" w:rsidR="120FF3E1" w:rsidRDefault="120FF3E1" w:rsidP="77035BF7"/>
        </w:tc>
        <w:tc>
          <w:tcPr>
            <w:tcW w:w="189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B3C4D0A" w14:textId="0B226DCB" w:rsidR="120FF3E1" w:rsidRDefault="120FF3E1" w:rsidP="77035BF7"/>
        </w:tc>
        <w:tc>
          <w:tcPr>
            <w:tcW w:w="193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55D2E51" w14:textId="4602BE90" w:rsidR="120FF3E1" w:rsidRDefault="120FF3E1" w:rsidP="77035BF7">
            <w:pPr>
              <w:spacing w:after="0"/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77035BF7">
              <w:rPr>
                <w:rFonts w:ascii="Aptos Narrow" w:eastAsia="Aptos Narrow" w:hAnsi="Aptos Narrow" w:cs="Aptos Narrow"/>
                <w:sz w:val="22"/>
                <w:szCs w:val="22"/>
              </w:rPr>
              <w:t>consumption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55E0CCD" w14:textId="1CE69641" w:rsidR="120FF3E1" w:rsidRDefault="120FF3E1" w:rsidP="77035BF7"/>
        </w:tc>
        <w:tc>
          <w:tcPr>
            <w:tcW w:w="159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2A10B00" w14:textId="6A129812" w:rsidR="120FF3E1" w:rsidRDefault="120FF3E1" w:rsidP="77035BF7"/>
        </w:tc>
      </w:tr>
    </w:tbl>
    <w:p w14:paraId="050C20CB" w14:textId="4376DFA9" w:rsidR="120FF3E1" w:rsidRDefault="120FF3E1" w:rsidP="120FF3E1"/>
    <w:p w14:paraId="51A8DD23" w14:textId="66ED51B2" w:rsidR="12C9C7D0" w:rsidRDefault="12C9C7D0" w:rsidP="0B8A8A98">
      <w:pPr>
        <w:jc w:val="both"/>
        <w:rPr>
          <w:rFonts w:ascii="Aptos" w:eastAsia="Aptos" w:hAnsi="Aptos" w:cs="Aptos"/>
          <w:i/>
          <w:iCs/>
        </w:rPr>
      </w:pPr>
      <w:r w:rsidRPr="0B8A8A98">
        <w:rPr>
          <w:rFonts w:ascii="Aptos" w:eastAsia="Aptos" w:hAnsi="Aptos" w:cs="Aptos"/>
          <w:i/>
          <w:iCs/>
        </w:rPr>
        <w:t>Table 1. Keywords related to the search phrases used to limit search results that are included in the test-set of benchmark articles' titles, abstracts, and keywords.</w:t>
      </w:r>
      <w:r w:rsidR="5FB823BC" w:rsidRPr="0B8A8A98">
        <w:rPr>
          <w:rFonts w:ascii="Aptos" w:eastAsia="Aptos" w:hAnsi="Aptos" w:cs="Aptos"/>
          <w:i/>
          <w:iCs/>
        </w:rPr>
        <w:t xml:space="preserve"> The list of contextually broad terms that must be included for a literature search to retrieve the entire test-set of articles is highlighted in bold.</w:t>
      </w:r>
    </w:p>
    <w:p w14:paraId="4C9213EC" w14:textId="60D188D0" w:rsidR="26F03DF5" w:rsidRDefault="26F03DF5" w:rsidP="40513A8E">
      <w:pPr>
        <w:jc w:val="both"/>
        <w:rPr>
          <w:rFonts w:ascii="Aptos" w:eastAsia="Aptos" w:hAnsi="Aptos" w:cs="Aptos"/>
          <w:i/>
          <w:iCs/>
        </w:rPr>
      </w:pPr>
    </w:p>
    <w:sectPr w:rsidR="26F03D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GZVbtFBU13kHBA" int2:id="gfTtWUFI">
      <int2:state int2:value="Rejected" int2:type="AugLoop_Text_Critique"/>
    </int2:textHash>
    <int2:textHash int2:hashCode="iaXq8hYAT06M1l" int2:id="UuJVBvj4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0DB7C"/>
    <w:multiLevelType w:val="hybridMultilevel"/>
    <w:tmpl w:val="4C526C9A"/>
    <w:lvl w:ilvl="0" w:tplc="E19A87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F0238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20ED3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114BC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77C6B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332F4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CC3D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4A56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DE0B6E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FDC3D2"/>
    <w:multiLevelType w:val="hybridMultilevel"/>
    <w:tmpl w:val="E87EB83A"/>
    <w:lvl w:ilvl="0" w:tplc="4184C358">
      <w:start w:val="1"/>
      <w:numFmt w:val="decimal"/>
      <w:lvlText w:val="%1."/>
      <w:lvlJc w:val="left"/>
      <w:pPr>
        <w:ind w:left="720" w:hanging="360"/>
      </w:pPr>
    </w:lvl>
    <w:lvl w:ilvl="1" w:tplc="992CBFC2">
      <w:start w:val="1"/>
      <w:numFmt w:val="lowerLetter"/>
      <w:lvlText w:val="%2."/>
      <w:lvlJc w:val="left"/>
      <w:pPr>
        <w:ind w:left="1440" w:hanging="360"/>
      </w:pPr>
    </w:lvl>
    <w:lvl w:ilvl="2" w:tplc="20221D34">
      <w:start w:val="1"/>
      <w:numFmt w:val="lowerRoman"/>
      <w:lvlText w:val="%3."/>
      <w:lvlJc w:val="right"/>
      <w:pPr>
        <w:ind w:left="2160" w:hanging="180"/>
      </w:pPr>
    </w:lvl>
    <w:lvl w:ilvl="3" w:tplc="D1DEEF24">
      <w:start w:val="1"/>
      <w:numFmt w:val="decimal"/>
      <w:lvlText w:val="%4."/>
      <w:lvlJc w:val="left"/>
      <w:pPr>
        <w:ind w:left="2880" w:hanging="360"/>
      </w:pPr>
    </w:lvl>
    <w:lvl w:ilvl="4" w:tplc="ED8A5376">
      <w:start w:val="1"/>
      <w:numFmt w:val="lowerLetter"/>
      <w:lvlText w:val="%5."/>
      <w:lvlJc w:val="left"/>
      <w:pPr>
        <w:ind w:left="3600" w:hanging="360"/>
      </w:pPr>
    </w:lvl>
    <w:lvl w:ilvl="5" w:tplc="322880AC">
      <w:start w:val="1"/>
      <w:numFmt w:val="lowerRoman"/>
      <w:lvlText w:val="%6."/>
      <w:lvlJc w:val="right"/>
      <w:pPr>
        <w:ind w:left="4320" w:hanging="180"/>
      </w:pPr>
    </w:lvl>
    <w:lvl w:ilvl="6" w:tplc="D7428498">
      <w:start w:val="1"/>
      <w:numFmt w:val="decimal"/>
      <w:lvlText w:val="%7."/>
      <w:lvlJc w:val="left"/>
      <w:pPr>
        <w:ind w:left="5040" w:hanging="360"/>
      </w:pPr>
    </w:lvl>
    <w:lvl w:ilvl="7" w:tplc="24E84004">
      <w:start w:val="1"/>
      <w:numFmt w:val="lowerLetter"/>
      <w:lvlText w:val="%8."/>
      <w:lvlJc w:val="left"/>
      <w:pPr>
        <w:ind w:left="5760" w:hanging="360"/>
      </w:pPr>
    </w:lvl>
    <w:lvl w:ilvl="8" w:tplc="6F629F06">
      <w:start w:val="1"/>
      <w:numFmt w:val="lowerRoman"/>
      <w:lvlText w:val="%9."/>
      <w:lvlJc w:val="right"/>
      <w:pPr>
        <w:ind w:left="6480" w:hanging="180"/>
      </w:pPr>
    </w:lvl>
  </w:abstractNum>
  <w:num w:numId="1" w16cid:durableId="1872985361">
    <w:abstractNumId w:val="1"/>
  </w:num>
  <w:num w:numId="2" w16cid:durableId="8057089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5DBE8E4"/>
    <w:rsid w:val="0037097B"/>
    <w:rsid w:val="003E4BAF"/>
    <w:rsid w:val="008EF4F1"/>
    <w:rsid w:val="00977AA5"/>
    <w:rsid w:val="00FE5C1B"/>
    <w:rsid w:val="010330D8"/>
    <w:rsid w:val="01EF0FC6"/>
    <w:rsid w:val="01FD8795"/>
    <w:rsid w:val="02F01CA2"/>
    <w:rsid w:val="033859FD"/>
    <w:rsid w:val="039FE13A"/>
    <w:rsid w:val="03D3E147"/>
    <w:rsid w:val="03F43365"/>
    <w:rsid w:val="04635EF8"/>
    <w:rsid w:val="04B624CE"/>
    <w:rsid w:val="04E00560"/>
    <w:rsid w:val="0709CE0C"/>
    <w:rsid w:val="074C76EE"/>
    <w:rsid w:val="076EC475"/>
    <w:rsid w:val="093A4B7C"/>
    <w:rsid w:val="0A054746"/>
    <w:rsid w:val="0A9D0341"/>
    <w:rsid w:val="0B5813AF"/>
    <w:rsid w:val="0B8A8A98"/>
    <w:rsid w:val="0CF4ABD4"/>
    <w:rsid w:val="0D306370"/>
    <w:rsid w:val="0E20FB6D"/>
    <w:rsid w:val="0E2EC2EF"/>
    <w:rsid w:val="0EA2E5BE"/>
    <w:rsid w:val="0EAD1F2F"/>
    <w:rsid w:val="0EEF4428"/>
    <w:rsid w:val="0F8FF99D"/>
    <w:rsid w:val="0FBD7D2C"/>
    <w:rsid w:val="0FFE4DA3"/>
    <w:rsid w:val="103F7852"/>
    <w:rsid w:val="104C805F"/>
    <w:rsid w:val="11669E55"/>
    <w:rsid w:val="11819359"/>
    <w:rsid w:val="120FF3E1"/>
    <w:rsid w:val="12132F8A"/>
    <w:rsid w:val="12B34892"/>
    <w:rsid w:val="12C9C7D0"/>
    <w:rsid w:val="136F5A44"/>
    <w:rsid w:val="13B920AB"/>
    <w:rsid w:val="142BEB6E"/>
    <w:rsid w:val="144A4E2C"/>
    <w:rsid w:val="144C50F7"/>
    <w:rsid w:val="148DD7FF"/>
    <w:rsid w:val="14E18E9E"/>
    <w:rsid w:val="15183898"/>
    <w:rsid w:val="15301D85"/>
    <w:rsid w:val="15A65C28"/>
    <w:rsid w:val="164E88A3"/>
    <w:rsid w:val="16A7D2F5"/>
    <w:rsid w:val="16B2E744"/>
    <w:rsid w:val="16F4B482"/>
    <w:rsid w:val="177CB579"/>
    <w:rsid w:val="17C9AE9D"/>
    <w:rsid w:val="191BF48D"/>
    <w:rsid w:val="194F4DD2"/>
    <w:rsid w:val="1976FCE3"/>
    <w:rsid w:val="198F7338"/>
    <w:rsid w:val="19A0F443"/>
    <w:rsid w:val="1AFF998F"/>
    <w:rsid w:val="1DAD931A"/>
    <w:rsid w:val="1E10E02F"/>
    <w:rsid w:val="1EC4DE95"/>
    <w:rsid w:val="1F64A4CC"/>
    <w:rsid w:val="1F8B36BF"/>
    <w:rsid w:val="1F95D106"/>
    <w:rsid w:val="2039DF01"/>
    <w:rsid w:val="210678EE"/>
    <w:rsid w:val="21083779"/>
    <w:rsid w:val="213C356A"/>
    <w:rsid w:val="219CA1A3"/>
    <w:rsid w:val="219F7737"/>
    <w:rsid w:val="2236D983"/>
    <w:rsid w:val="2415B95A"/>
    <w:rsid w:val="2458368D"/>
    <w:rsid w:val="24A4123E"/>
    <w:rsid w:val="24D48EDC"/>
    <w:rsid w:val="2505E368"/>
    <w:rsid w:val="25A498B0"/>
    <w:rsid w:val="25A56EB3"/>
    <w:rsid w:val="25A9434F"/>
    <w:rsid w:val="25DBE8E4"/>
    <w:rsid w:val="25E4F204"/>
    <w:rsid w:val="26F03DF5"/>
    <w:rsid w:val="277955B3"/>
    <w:rsid w:val="27A6C385"/>
    <w:rsid w:val="28F327B3"/>
    <w:rsid w:val="291D2E45"/>
    <w:rsid w:val="295053B6"/>
    <w:rsid w:val="295AE27C"/>
    <w:rsid w:val="2B51F4F2"/>
    <w:rsid w:val="2B5ECA3C"/>
    <w:rsid w:val="2C717285"/>
    <w:rsid w:val="2CA8BA1B"/>
    <w:rsid w:val="2DCE836F"/>
    <w:rsid w:val="2E0514ED"/>
    <w:rsid w:val="2E650F12"/>
    <w:rsid w:val="2E94F1B9"/>
    <w:rsid w:val="2F22F596"/>
    <w:rsid w:val="2F3867FB"/>
    <w:rsid w:val="2F7ED3CA"/>
    <w:rsid w:val="2F9236C1"/>
    <w:rsid w:val="300F8617"/>
    <w:rsid w:val="309DDD85"/>
    <w:rsid w:val="30C79C97"/>
    <w:rsid w:val="30CF6204"/>
    <w:rsid w:val="30EF6B8D"/>
    <w:rsid w:val="310A8A46"/>
    <w:rsid w:val="314AABEF"/>
    <w:rsid w:val="3208C236"/>
    <w:rsid w:val="32484EB5"/>
    <w:rsid w:val="32BE435A"/>
    <w:rsid w:val="32DE0226"/>
    <w:rsid w:val="3355083F"/>
    <w:rsid w:val="33B74F25"/>
    <w:rsid w:val="344EF6E9"/>
    <w:rsid w:val="354BC505"/>
    <w:rsid w:val="3634FEC7"/>
    <w:rsid w:val="3644F5F7"/>
    <w:rsid w:val="36BB43F4"/>
    <w:rsid w:val="37E53AA2"/>
    <w:rsid w:val="38F77D00"/>
    <w:rsid w:val="3962A4AA"/>
    <w:rsid w:val="39D19462"/>
    <w:rsid w:val="3A1129E0"/>
    <w:rsid w:val="3AF6ABD7"/>
    <w:rsid w:val="3B2F2D8F"/>
    <w:rsid w:val="3B3083F9"/>
    <w:rsid w:val="3BA24658"/>
    <w:rsid w:val="3CE44CF8"/>
    <w:rsid w:val="3CED38F0"/>
    <w:rsid w:val="3CF33D20"/>
    <w:rsid w:val="3D1CB320"/>
    <w:rsid w:val="3E12C26B"/>
    <w:rsid w:val="3F421D8D"/>
    <w:rsid w:val="3FEB20EA"/>
    <w:rsid w:val="40513A8E"/>
    <w:rsid w:val="406C27DD"/>
    <w:rsid w:val="40A127CD"/>
    <w:rsid w:val="424171B9"/>
    <w:rsid w:val="425E2A7A"/>
    <w:rsid w:val="42A033ED"/>
    <w:rsid w:val="43490D84"/>
    <w:rsid w:val="4358E936"/>
    <w:rsid w:val="43924B9D"/>
    <w:rsid w:val="43ABA5BA"/>
    <w:rsid w:val="45887A88"/>
    <w:rsid w:val="4642495E"/>
    <w:rsid w:val="47445A0D"/>
    <w:rsid w:val="475295DD"/>
    <w:rsid w:val="477476D0"/>
    <w:rsid w:val="48C3C153"/>
    <w:rsid w:val="4900236D"/>
    <w:rsid w:val="49C0379B"/>
    <w:rsid w:val="4A1DE01E"/>
    <w:rsid w:val="4A87C12E"/>
    <w:rsid w:val="4B4C71BF"/>
    <w:rsid w:val="4CB3645F"/>
    <w:rsid w:val="4D56901D"/>
    <w:rsid w:val="4D5BD1E0"/>
    <w:rsid w:val="4E68E343"/>
    <w:rsid w:val="4E7A1EB5"/>
    <w:rsid w:val="4EED30B6"/>
    <w:rsid w:val="4F7235A4"/>
    <w:rsid w:val="5008068E"/>
    <w:rsid w:val="50714208"/>
    <w:rsid w:val="51B98D4A"/>
    <w:rsid w:val="52535708"/>
    <w:rsid w:val="52A7E75C"/>
    <w:rsid w:val="530F0DD9"/>
    <w:rsid w:val="5354B211"/>
    <w:rsid w:val="536F64DA"/>
    <w:rsid w:val="5394B42E"/>
    <w:rsid w:val="54CB5F03"/>
    <w:rsid w:val="5528CFDE"/>
    <w:rsid w:val="553747B2"/>
    <w:rsid w:val="55448277"/>
    <w:rsid w:val="55D1E365"/>
    <w:rsid w:val="55D6F29D"/>
    <w:rsid w:val="564261D5"/>
    <w:rsid w:val="564CAF1B"/>
    <w:rsid w:val="567970F6"/>
    <w:rsid w:val="572656FB"/>
    <w:rsid w:val="57AD7905"/>
    <w:rsid w:val="57C7CC3F"/>
    <w:rsid w:val="584AC17C"/>
    <w:rsid w:val="58FC362F"/>
    <w:rsid w:val="5A1818AE"/>
    <w:rsid w:val="5A62525E"/>
    <w:rsid w:val="5AC272A0"/>
    <w:rsid w:val="5C01D2CA"/>
    <w:rsid w:val="5C17DD48"/>
    <w:rsid w:val="5C4ABC28"/>
    <w:rsid w:val="5CB1DC07"/>
    <w:rsid w:val="5D86E59E"/>
    <w:rsid w:val="5DD1E6E0"/>
    <w:rsid w:val="5DE1E029"/>
    <w:rsid w:val="5DF82E28"/>
    <w:rsid w:val="5E1D13F1"/>
    <w:rsid w:val="5E29A211"/>
    <w:rsid w:val="5F54AF3B"/>
    <w:rsid w:val="5FB823BC"/>
    <w:rsid w:val="5FF5A8DF"/>
    <w:rsid w:val="60007EAA"/>
    <w:rsid w:val="61694F1D"/>
    <w:rsid w:val="622E6F41"/>
    <w:rsid w:val="6282D6D2"/>
    <w:rsid w:val="63F9FF79"/>
    <w:rsid w:val="64AAFC70"/>
    <w:rsid w:val="65511B80"/>
    <w:rsid w:val="679676F3"/>
    <w:rsid w:val="67F2EED0"/>
    <w:rsid w:val="68988C4F"/>
    <w:rsid w:val="68E1CBBF"/>
    <w:rsid w:val="6956D3E1"/>
    <w:rsid w:val="6B593C10"/>
    <w:rsid w:val="6BE257C1"/>
    <w:rsid w:val="6D01E03B"/>
    <w:rsid w:val="6D7FC46B"/>
    <w:rsid w:val="6E1D95A4"/>
    <w:rsid w:val="6E310C71"/>
    <w:rsid w:val="6F8E95F2"/>
    <w:rsid w:val="6FC63467"/>
    <w:rsid w:val="6FCB60B4"/>
    <w:rsid w:val="70158D50"/>
    <w:rsid w:val="7034BD50"/>
    <w:rsid w:val="70656214"/>
    <w:rsid w:val="709C9CDD"/>
    <w:rsid w:val="70AE220F"/>
    <w:rsid w:val="70B538A0"/>
    <w:rsid w:val="71064D4C"/>
    <w:rsid w:val="712857C6"/>
    <w:rsid w:val="718FF43F"/>
    <w:rsid w:val="72560C33"/>
    <w:rsid w:val="7305C486"/>
    <w:rsid w:val="73340B8A"/>
    <w:rsid w:val="73F06864"/>
    <w:rsid w:val="7426E6BC"/>
    <w:rsid w:val="744662E6"/>
    <w:rsid w:val="74AD7AC3"/>
    <w:rsid w:val="74EFF441"/>
    <w:rsid w:val="75E6F770"/>
    <w:rsid w:val="76280102"/>
    <w:rsid w:val="768B416B"/>
    <w:rsid w:val="76C50393"/>
    <w:rsid w:val="76E26544"/>
    <w:rsid w:val="77035BF7"/>
    <w:rsid w:val="77E41A01"/>
    <w:rsid w:val="78F9CDEC"/>
    <w:rsid w:val="79150550"/>
    <w:rsid w:val="791F836C"/>
    <w:rsid w:val="79726E34"/>
    <w:rsid w:val="79A1A7C5"/>
    <w:rsid w:val="7A352F7C"/>
    <w:rsid w:val="7A73FFE3"/>
    <w:rsid w:val="7B937AAD"/>
    <w:rsid w:val="7D6EA6F5"/>
    <w:rsid w:val="7D6FCED1"/>
    <w:rsid w:val="7D740E91"/>
    <w:rsid w:val="7D9855C2"/>
    <w:rsid w:val="7E05AFED"/>
    <w:rsid w:val="7EE52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BE8E4"/>
  <w15:chartTrackingRefBased/>
  <w15:docId w15:val="{4E457200-E720-4C8A-A38A-1E995F658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20/10/relationships/intelligence" Target="intelligence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97</Words>
  <Characters>7268</Characters>
  <Application>Microsoft Office Word</Application>
  <DocSecurity>0</DocSecurity>
  <Lines>60</Lines>
  <Paragraphs>16</Paragraphs>
  <ScaleCrop>false</ScaleCrop>
  <Company/>
  <LinksUpToDate>false</LinksUpToDate>
  <CharactersWithSpaces>8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ssi, Federico</dc:creator>
  <cp:keywords/>
  <dc:description/>
  <cp:lastModifiedBy>Grossi, Federico</cp:lastModifiedBy>
  <cp:revision>2</cp:revision>
  <dcterms:created xsi:type="dcterms:W3CDTF">2024-09-10T12:03:00Z</dcterms:created>
  <dcterms:modified xsi:type="dcterms:W3CDTF">2024-12-18T09:36:00Z</dcterms:modified>
</cp:coreProperties>
</file>